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E774FA" w14:textId="395EAD0A" w:rsidR="00342F95" w:rsidRPr="00121F77" w:rsidRDefault="00121F77" w:rsidP="00296608">
      <w:pPr>
        <w:spacing w:line="480" w:lineRule="auto"/>
        <w:contextualSpacing/>
      </w:pPr>
      <w:del w:id="0" w:author="Luca Valerio" w:date="2018-11-11T19:35:00Z">
        <w:r w:rsidDel="00D212C7">
          <w:rPr>
            <w:b/>
          </w:rPr>
          <w:delText xml:space="preserve">S1 </w:delText>
        </w:r>
      </w:del>
      <w:ins w:id="1" w:author="Luca Valerio" w:date="2018-11-11T19:35:00Z">
        <w:r w:rsidR="00D212C7">
          <w:rPr>
            <w:b/>
          </w:rPr>
          <w:t>S</w:t>
        </w:r>
        <w:r w:rsidR="00D212C7">
          <w:rPr>
            <w:b/>
          </w:rPr>
          <w:t>2</w:t>
        </w:r>
        <w:r w:rsidR="00D212C7">
          <w:rPr>
            <w:b/>
          </w:rPr>
          <w:t xml:space="preserve"> </w:t>
        </w:r>
      </w:ins>
      <w:r w:rsidR="00BA54E1">
        <w:rPr>
          <w:b/>
        </w:rPr>
        <w:t>File</w:t>
      </w:r>
      <w:r>
        <w:rPr>
          <w:b/>
        </w:rPr>
        <w:t>. Supplementary information regarding the calculation of the SDF-derived microcirculation parameters Vascular Density, Red Blood Cell Filling, and Perfused Boundary Region</w:t>
      </w:r>
      <w:ins w:id="2" w:author="Luca Valerio" w:date="2018-11-11T19:36:00Z">
        <w:r w:rsidR="00D212C7">
          <w:rPr>
            <w:b/>
          </w:rPr>
          <w:t xml:space="preserve"> and the measurement procedure in the HELIUS study</w:t>
        </w:r>
      </w:ins>
      <w:bookmarkStart w:id="3" w:name="_GoBack"/>
      <w:bookmarkEnd w:id="3"/>
      <w:r>
        <w:rPr>
          <w:b/>
        </w:rPr>
        <w:t>.</w:t>
      </w:r>
    </w:p>
    <w:p w14:paraId="007F70EB" w14:textId="5221D64F" w:rsidR="00342F95" w:rsidRDefault="00342F95" w:rsidP="00296608">
      <w:pPr>
        <w:spacing w:line="480" w:lineRule="auto"/>
        <w:contextualSpacing/>
      </w:pPr>
      <w:r>
        <w:t xml:space="preserve">The measurement procedure and the calculation of the PBR have been described in detail elsewhere </w:t>
      </w:r>
      <w:r>
        <w:fldChar w:fldCharType="begin">
          <w:fldData xml:space="preserve">PEVuZE5vdGU+PENpdGU+PEF1dGhvcj5MZWU8L0F1dGhvcj48WWVhcj4yMDE0PC9ZZWFyPjxSZWNO
dW0+MzE1PC9SZWNOdW0+PERpc3BsYXlUZXh0PlsxLCAyXTwvRGlzcGxheVRleHQ+PHJlY29yZD48
cmVjLW51bWJlcj4zMTU8L3JlYy1udW1iZXI+PGZvcmVpZ24ta2V5cz48a2V5IGFwcD0iRU4iIGRi
LWlkPSIyZHp6NTBkMHVhdDJkNmUyOWF0cHMwd2d0MmR0c3owZHd6MHMiIHRpbWVzdGFtcD0iMTQy
NjkyNzgxMyI+MzE1PC9rZXk+PC9mb3JlaWduLWtleXM+PHJlZi10eXBlIG5hbWU9IkpvdXJuYWwg
QXJ0aWNsZSI+MTc8L3JlZi10eXBlPjxjb250cmlidXRvcnM+PGF1dGhvcnM+PGF1dGhvcj5MZWUs
IEQuIEguPC9hdXRob3I+PGF1dGhvcj5EYW5lLCBNLiBKLjwvYXV0aG9yPjxhdXRob3I+dmFuIGRl
biBCZXJnLCBCLiBNLjwvYXV0aG9yPjxhdXRob3I+Qm9lbHMsIE0uIEcuPC9hdXRob3I+PGF1dGhv
cj52YW4gVGVlZmZlbGVuLCBKLiBXLjwvYXV0aG9yPjxhdXRob3I+ZGUgTXV0c2VydCwgUi48L2F1
dGhvcj48YXV0aG9yPmRlbiBIZWlqZXIsIE0uPC9hdXRob3I+PGF1dGhvcj5Sb3NlbmRhYWwsIEYu
IFIuPC9hdXRob3I+PGF1dGhvcj52YW4gZGVyIFZsYWcsIEouPC9hdXRob3I+PGF1dGhvcj52YW4g
Wm9ubmV2ZWxkLCBBLiBKLjwvYXV0aG9yPjxhdXRob3I+VmluaywgSC48L2F1dGhvcj48YXV0aG9y
PlJhYmVsaW5rLCBULiBKLjwvYXV0aG9yPjwvYXV0aG9ycz48L2NvbnRyaWJ1dG9ycz48YXV0aC1h
ZGRyZXNzPkRlcGFydG1lbnQgb2YgTmVwaHJvbG9neSBhbmQgRWludGhvdmVuIGxhYm9yYXRvcnkg
Zm9yIFZhc2N1bGFyIE1lZGljaW5lLCBMZWlkZW4gVW5pdmVyc2l0eSBNZWRpY2FsIENlbnRlciwg
TGVpZGVuLCB0aGUgTmV0aGVybGFuZHMuJiN4RDtEZXBhcnRtZW50IG9mIFBoeXNpb2xvZ3kgYW5k
IEdseWNvY2hlY2ssIE1hYXN0cmljaHQgVW5pdmVyc2l0eSBNZWRpY2FsIENlbnRlciwgTWFhc3Ry
aWNodCwgdGhlIE5ldGhlcmxhbmRzLiYjeEQ7RGVwYXJ0bWVudCBvZiBDbGluaWNhbCBFcGlkZW1p
b2xvZ3ksIExlaWRlbiBVbml2ZXJzaXR5IE1lZGljYWwgQ2VudGVyLCBMZWlkZW4sIHRoZSBOZXRo
ZXJsYW5kcy4mI3hEO0RlcGFydG1lbnQgb2YgTmVwaHJvbG9neSwgTmlqbWVnZW4gQ2VudHJlIGZv
ciBNb2xlY3VsYXIgTGlmZSBTY2llbmNlcywgUmFkYm91ZCBVbml2ZXJzaXR5IE5pam1lZ2VuIE1l
ZGljYWwgQ2VudHJlLCBOaWptZWdlbiwgdGhlIE5ldGhlcmxhbmRzLjwvYXV0aC1hZGRyZXNzPjx0
aXRsZXM+PHRpdGxlPkRlZXBlciBwZW5ldHJhdGlvbiBvZiBlcnl0aHJvY3l0ZXMgaW50byB0aGUg
ZW5kb3RoZWxpYWwgZ2x5Y29jYWx5eCBpcyBhc3NvY2lhdGVkIHdpdGggaW1wYWlyZWQgbWljcm92
YXNjdWxhciBwZXJmdXNpb24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5NjQ3NzwvcGFnZXM+PHZvbHVtZT45PC92b2x1bWU+PG51bWJlcj41PC9udW1iZXI+PGVk
aXRpb24+MjAxNC8wNS8xMzwvZWRpdGlvbj48ZGF0ZXM+PHllYXI+MjAxNDwveWVhcj48L2RhdGVz
Pjxpc2JuPjE5MzItNjIwMyAoRWxlY3Ryb25pYykmI3hEOzE5MzItNjIwMyAoTGlua2luZyk8L2lz
Ym4+PGFjY2Vzc2lvbi1udW0+MjQ4MTY3ODc8L2FjY2Vzc2lvbi1udW0+PHVybHM+PHJlbGF0ZWQt
dXJscz48dXJsPmh0dHA6Ly93d3cucGxvc29uZS5vcmcvYXJ0aWNsZS9mZXRjaE9iamVjdC5hY3Rp
b24/dXJpPWluZm86ZG9pLzEwLjEzNzEvam91cm5hbC5wb25lLjAwOTY0NzcmYW1wO3JlcHJlc2Vu
dGF0aW9uPVBERjwvdXJsPjwvcmVsYXRlZC11cmxzPjwvdXJscz48Y3VzdG9tMj5QTUM0MDE1OTg1
PC9jdXN0b20yPjxjdXN0b20zPkh1bTwvY3VzdG9tMz48Y3VzdG9tND5DUzwvY3VzdG9tND48Y3Vz
dG9tNT5BdGg8L2N1c3RvbTU+PGN1c3RvbTc+QXRoIFBCUiBQZXJmPC9jdXN0b203PjxlbGVjdHJv
bmljLXJlc291cmNlLW51bT4xMC4xMzcxL2pvdXJuYWwucG9uZS4wMDk2NDc3PC9lbGVjdHJvbmlj
LXJlc291cmNlLW51bT48cmVtb3RlLWRhdGFiYXNlLXByb3ZpZGVyPk5MTTwvcmVtb3RlLWRhdGFi
YXNlLXByb3ZpZGVyPjxsYW5ndWFnZT5lbmc8L2xhbmd1YWdlPjxtb2RpZmllZC1kYXRlPkRpciBh
dGgtcmVsIChQZXJmL1BCUik8L21vZGlmaWVkLWRhdGU+PC9yZWNvcmQ+PC9DaXRlPjxDaXRlPjxB
dXRob3I+RGFuZTwvQXV0aG9yPjxZZWFyPjIwMTQ8L1llYXI+PFJlY051bT4yODc8L1JlY051bT48
cmVjb3JkPjxyZWMtbnVtYmVyPjI4NzwvcmVjLW51bWJlcj48Zm9yZWlnbi1rZXlzPjxrZXkgYXBw
PSJFTiIgZGItaWQ9IjJkeno1MGQwdWF0MmQ2ZTI5YXRwczB3Z3QyZHRzejBkd3owcyIgdGltZXN0
YW1wPSIxNDI1ODM1MTc1Ij4yODc8L2tleT48L2ZvcmVpZ24ta2V5cz48cmVmLXR5cGUgbmFtZT0i
Sm91cm5hbCBBcnRpY2xlIj4xNzwvcmVmLXR5cGU+PGNvbnRyaWJ1dG9ycz48YXV0aG9ycz48YXV0
aG9yPkRhbmUsIE0uIEouPC9hdXRob3I+PGF1dGhvcj5LaGFpcm91biwgTS48L2F1dGhvcj48YXV0
aG9yPkxlZSwgRC4gSC48L2F1dGhvcj48YXV0aG9yPnZhbiBkZW4gQmVyZywgQi4gTS48L2F1dGhv
cj48YXV0aG9yPkVza2VucywgQi4gSi48L2F1dGhvcj48YXV0aG9yPkJvZWxzLCBNLiBHLjwvYXV0
aG9yPjxhdXRob3I+dmFuIFRlZWZmZWxlbiwgSi4gVy48L2F1dGhvcj48YXV0aG9yPlJvcHMsIEEu
IEwuPC9hdXRob3I+PGF1dGhvcj52YW4gZGVyIFZsYWcsIEouPC9hdXRob3I+PGF1dGhvcj52YW4g
Wm9ubmV2ZWxkLCBBLiBKLjwvYXV0aG9yPjxhdXRob3I+UmVpbmRlcnMsIE0uIEUuPC9hdXRob3I+
PGF1dGhvcj5WaW5rLCBILjwvYXV0aG9yPjxhdXRob3I+UmFiZWxpbmssIFQuIEouPC9hdXRob3I+
PC9hdXRob3JzPjwvY29udHJpYnV0b3JzPjxhdXRoLWFkZHJlc3M+RGVwYXJ0bWVudCBvZiBOZXBo
cm9sb2d5LCBFaW50aG92ZW4gTGFib3JhdG9yeSBmb3IgVmFzY3VsYXIgTWVkaWNpbmUsIExlaWRl
biBVbml2ZXJzaXR5IE1lZGljYWwgQ2VudGVyLCBMZWlkZW4sIFRoZSBOZXRoZXJsYW5kczssIGRh
Z2dlckRlcGFydG1lbnQgb2YgUGh5c2lvbG9neSwgTWFhc3RyaWNodCBVbml2ZXJzaXR5IE1lZGlj
YWwgQ2VudGVyLCBNYWFzdHJpY2h0LCBUaGUgTmV0aGVybGFuZHMsIGRvdWJsZSBkYWdnZXJEZXBh
cnRtZW50IG9mIE5lcGhyb2xvZ3ksIE5pam1lZ2VuIENlbnRyZSBmb3IgTW9sZWN1bGFyIExpZmUg
U2NpZW5jZXMsIFJhZGJvdWQgVW5pdmVyc2l0eSBOaWptZWdlbiBNZWRpY2FsIENlbnRyZSwgTmlq
bWVnZW4sIFRoZSBOZXRoZXJsYW5kcy48L2F1dGgtYWRkcmVzcz48dGl0bGVzPjx0aXRsZT5Bc3Nv
Y2lhdGlvbiBvZiBraWRuZXkgZnVuY3Rpb24gd2l0aCBjaGFuZ2VzIGluIHRoZSBlbmRvdGhlbGlh
bCBzdXJmYWNlIGxheWVyPC90aXRsZT48c2Vjb25kYXJ5LXRpdGxlPkNsaW4gSiBBbSBTb2MgTmVw
aHJvbDwvc2Vjb25kYXJ5LXRpdGxlPjxhbHQtdGl0bGU+Q2xpbmljYWwgam91cm5hbCBvZiB0aGUg
QW1lcmljYW4gU29jaWV0eSBvZiBOZXBocm9sb2d5IDogQ0pBU048L2FsdC10aXRsZT48L3RpdGxl
cz48cGVyaW9kaWNhbD48ZnVsbC10aXRsZT5DbGluIEogQW0gU29jIE5lcGhyb2w8L2Z1bGwtdGl0
bGU+PGFiYnItMT5DbGluaWNhbCBqb3VybmFsIG9mIHRoZSBBbWVyaWNhbiBTb2NpZXR5IG9mIE5l
cGhyb2xvZ3kgOiBDSkFTTjwvYWJici0xPjwvcGVyaW9kaWNhbD48YWx0LXBlcmlvZGljYWw+PGZ1
bGwtdGl0bGU+Q2xpbiBKIEFtIFNvYyBOZXBocm9sPC9mdWxsLXRpdGxlPjxhYmJyLTE+Q2xpbmlj
YWwgam91cm5hbCBvZiB0aGUgQW1lcmljYW4gU29jaWV0eSBvZiBOZXBocm9sb2d5IDogQ0pBU048
L2FiYnItMT48L2FsdC1wZXJpb2RpY2FsPjxwYWdlcz42OTgtNzA0PC9wYWdlcz48dm9sdW1lPjk8
L3ZvbHVtZT48bnVtYmVyPjQ8L251bWJlcj48ZWRpdGlvbj4yMDE0LzAxLzI1PC9lZGl0aW9uPjxk
YXRlcz48eWVhcj4yMDE0PC95ZWFyPjxwdWItZGF0ZXM+PGRhdGU+QXByPC9kYXRlPjwvcHViLWRh
dGVzPjwvZGF0ZXM+PGlzYm4+MTU1NS05MDVYIChFbGVjdHJvbmljKSYjeEQ7MTU1NS05MDQxIChM
aW5raW5nKTwvaXNibj48YWNjZXNzaW9uLW51bT4yNDQ1ODA4NDwvYWNjZXNzaW9uLW51bT48dXJs
cz48cmVsYXRlZC11cmxzPjx1cmw+aHR0cDovL2NqYXNuLmFzbmpvdXJuYWxzLm9yZy9jb250ZW50
LzkvNC82OTg8L3VybD48dXJsPmh0dHA6Ly9jamFzbi5hc25qb3VybmFscy5vcmcvY29udGVudC85
LzQvNjk4LmZ1bGwucGRmPC91cmw+PC9yZWxhdGVkLXVybHM+PC91cmxzPjxjdXN0b20yPlBNQzM5
NzQzNjM8L2N1c3RvbTI+PGN1c3RvbTM+SHVtPC9jdXN0b20zPjxjdXN0b200PkNTPC9jdXN0b200
PjxjdXN0b201PkF0aCBuZXBocm8gUEJSPC9jdXN0b201PjxlbGVjdHJvbmljLXJlc291cmNlLW51
bT4xMC4yMjE1L2Nqbi4wODE2MDgxMzwvZWxlY3Ryb25pYy1yZXNvdXJjZS1udW0+PHJlbW90ZS1k
YXRhYmFzZS1wcm92aWRlcj5OTE08L3JlbW90ZS1kYXRhYmFzZS1wcm92aWRlcj48bGFuZ3VhZ2U+
ZW5nPC9sYW5ndWFnZT48bW9kaWZpZWQtZGF0ZT5EaXIgYXRoLXJlbCAobmVwaHJvcGF0aHkvUEJS
KTwvbW9kaWZpZWQtZGF0ZT48L3JlY29yZD48L0NpdGU+PC9FbmROb3RlPgB=
</w:fldData>
        </w:fldChar>
      </w:r>
      <w:r w:rsidR="00C54438">
        <w:instrText xml:space="preserve"> ADDIN EN.CITE </w:instrText>
      </w:r>
      <w:r w:rsidR="00C54438">
        <w:fldChar w:fldCharType="begin">
          <w:fldData xml:space="preserve">PEVuZE5vdGU+PENpdGU+PEF1dGhvcj5MZWU8L0F1dGhvcj48WWVhcj4yMDE0PC9ZZWFyPjxSZWNO
dW0+MzE1PC9SZWNOdW0+PERpc3BsYXlUZXh0PlsxLCAyXTwvRGlzcGxheVRleHQ+PHJlY29yZD48
cmVjLW51bWJlcj4zMTU8L3JlYy1udW1iZXI+PGZvcmVpZ24ta2V5cz48a2V5IGFwcD0iRU4iIGRi
LWlkPSIyZHp6NTBkMHVhdDJkNmUyOWF0cHMwd2d0MmR0c3owZHd6MHMiIHRpbWVzdGFtcD0iMTQy
NjkyNzgxMyI+MzE1PC9rZXk+PC9mb3JlaWduLWtleXM+PHJlZi10eXBlIG5hbWU9IkpvdXJuYWwg
QXJ0aWNsZSI+MTc8L3JlZi10eXBlPjxjb250cmlidXRvcnM+PGF1dGhvcnM+PGF1dGhvcj5MZWUs
IEQuIEguPC9hdXRob3I+PGF1dGhvcj5EYW5lLCBNLiBKLjwvYXV0aG9yPjxhdXRob3I+dmFuIGRl
biBCZXJnLCBCLiBNLjwvYXV0aG9yPjxhdXRob3I+Qm9lbHMsIE0uIEcuPC9hdXRob3I+PGF1dGhv
cj52YW4gVGVlZmZlbGVuLCBKLiBXLjwvYXV0aG9yPjxhdXRob3I+ZGUgTXV0c2VydCwgUi48L2F1
dGhvcj48YXV0aG9yPmRlbiBIZWlqZXIsIE0uPC9hdXRob3I+PGF1dGhvcj5Sb3NlbmRhYWwsIEYu
IFIuPC9hdXRob3I+PGF1dGhvcj52YW4gZGVyIFZsYWcsIEouPC9hdXRob3I+PGF1dGhvcj52YW4g
Wm9ubmV2ZWxkLCBBLiBKLjwvYXV0aG9yPjxhdXRob3I+VmluaywgSC48L2F1dGhvcj48YXV0aG9y
PlJhYmVsaW5rLCBULiBKLjwvYXV0aG9yPjwvYXV0aG9ycz48L2NvbnRyaWJ1dG9ycz48YXV0aC1h
ZGRyZXNzPkRlcGFydG1lbnQgb2YgTmVwaHJvbG9neSBhbmQgRWludGhvdmVuIGxhYm9yYXRvcnkg
Zm9yIFZhc2N1bGFyIE1lZGljaW5lLCBMZWlkZW4gVW5pdmVyc2l0eSBNZWRpY2FsIENlbnRlciwg
TGVpZGVuLCB0aGUgTmV0aGVybGFuZHMuJiN4RDtEZXBhcnRtZW50IG9mIFBoeXNpb2xvZ3kgYW5k
IEdseWNvY2hlY2ssIE1hYXN0cmljaHQgVW5pdmVyc2l0eSBNZWRpY2FsIENlbnRlciwgTWFhc3Ry
aWNodCwgdGhlIE5ldGhlcmxhbmRzLiYjeEQ7RGVwYXJ0bWVudCBvZiBDbGluaWNhbCBFcGlkZW1p
b2xvZ3ksIExlaWRlbiBVbml2ZXJzaXR5IE1lZGljYWwgQ2VudGVyLCBMZWlkZW4sIHRoZSBOZXRo
ZXJsYW5kcy4mI3hEO0RlcGFydG1lbnQgb2YgTmVwaHJvbG9neSwgTmlqbWVnZW4gQ2VudHJlIGZv
ciBNb2xlY3VsYXIgTGlmZSBTY2llbmNlcywgUmFkYm91ZCBVbml2ZXJzaXR5IE5pam1lZ2VuIE1l
ZGljYWwgQ2VudHJlLCBOaWptZWdlbiwgdGhlIE5ldGhlcmxhbmRzLjwvYXV0aC1hZGRyZXNzPjx0
aXRsZXM+PHRpdGxlPkRlZXBlciBwZW5ldHJhdGlvbiBvZiBlcnl0aHJvY3l0ZXMgaW50byB0aGUg
ZW5kb3RoZWxpYWwgZ2x5Y29jYWx5eCBpcyBhc3NvY2lhdGVkIHdpdGggaW1wYWlyZWQgbWljcm92
YXNjdWxhciBwZXJmdXNpb24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5NjQ3NzwvcGFnZXM+PHZvbHVtZT45PC92b2x1bWU+PG51bWJlcj41PC9udW1iZXI+PGVk
aXRpb24+MjAxNC8wNS8xMzwvZWRpdGlvbj48ZGF0ZXM+PHllYXI+MjAxNDwveWVhcj48L2RhdGVz
Pjxpc2JuPjE5MzItNjIwMyAoRWxlY3Ryb25pYykmI3hEOzE5MzItNjIwMyAoTGlua2luZyk8L2lz
Ym4+PGFjY2Vzc2lvbi1udW0+MjQ4MTY3ODc8L2FjY2Vzc2lvbi1udW0+PHVybHM+PHJlbGF0ZWQt
dXJscz48dXJsPmh0dHA6Ly93d3cucGxvc29uZS5vcmcvYXJ0aWNsZS9mZXRjaE9iamVjdC5hY3Rp
b24/dXJpPWluZm86ZG9pLzEwLjEzNzEvam91cm5hbC5wb25lLjAwOTY0NzcmYW1wO3JlcHJlc2Vu
dGF0aW9uPVBERjwvdXJsPjwvcmVsYXRlZC11cmxzPjwvdXJscz48Y3VzdG9tMj5QTUM0MDE1OTg1
PC9jdXN0b20yPjxjdXN0b20zPkh1bTwvY3VzdG9tMz48Y3VzdG9tND5DUzwvY3VzdG9tND48Y3Vz
dG9tNT5BdGg8L2N1c3RvbTU+PGN1c3RvbTc+QXRoIFBCUiBQZXJmPC9jdXN0b203PjxlbGVjdHJv
bmljLXJlc291cmNlLW51bT4xMC4xMzcxL2pvdXJuYWwucG9uZS4wMDk2NDc3PC9lbGVjdHJvbmlj
LXJlc291cmNlLW51bT48cmVtb3RlLWRhdGFiYXNlLXByb3ZpZGVyPk5MTTwvcmVtb3RlLWRhdGFi
YXNlLXByb3ZpZGVyPjxsYW5ndWFnZT5lbmc8L2xhbmd1YWdlPjxtb2RpZmllZC1kYXRlPkRpciBh
dGgtcmVsIChQZXJmL1BCUik8L21vZGlmaWVkLWRhdGU+PC9yZWNvcmQ+PC9DaXRlPjxDaXRlPjxB
dXRob3I+RGFuZTwvQXV0aG9yPjxZZWFyPjIwMTQ8L1llYXI+PFJlY051bT4yODc8L1JlY051bT48
cmVjb3JkPjxyZWMtbnVtYmVyPjI4NzwvcmVjLW51bWJlcj48Zm9yZWlnbi1rZXlzPjxrZXkgYXBw
PSJFTiIgZGItaWQ9IjJkeno1MGQwdWF0MmQ2ZTI5YXRwczB3Z3QyZHRzejBkd3owcyIgdGltZXN0
YW1wPSIxNDI1ODM1MTc1Ij4yODc8L2tleT48L2ZvcmVpZ24ta2V5cz48cmVmLXR5cGUgbmFtZT0i
Sm91cm5hbCBBcnRpY2xlIj4xNzwvcmVmLXR5cGU+PGNvbnRyaWJ1dG9ycz48YXV0aG9ycz48YXV0
aG9yPkRhbmUsIE0uIEouPC9hdXRob3I+PGF1dGhvcj5LaGFpcm91biwgTS48L2F1dGhvcj48YXV0
aG9yPkxlZSwgRC4gSC48L2F1dGhvcj48YXV0aG9yPnZhbiBkZW4gQmVyZywgQi4gTS48L2F1dGhv
cj48YXV0aG9yPkVza2VucywgQi4gSi48L2F1dGhvcj48YXV0aG9yPkJvZWxzLCBNLiBHLjwvYXV0
aG9yPjxhdXRob3I+dmFuIFRlZWZmZWxlbiwgSi4gVy48L2F1dGhvcj48YXV0aG9yPlJvcHMsIEEu
IEwuPC9hdXRob3I+PGF1dGhvcj52YW4gZGVyIFZsYWcsIEouPC9hdXRob3I+PGF1dGhvcj52YW4g
Wm9ubmV2ZWxkLCBBLiBKLjwvYXV0aG9yPjxhdXRob3I+UmVpbmRlcnMsIE0uIEUuPC9hdXRob3I+
PGF1dGhvcj5WaW5rLCBILjwvYXV0aG9yPjxhdXRob3I+UmFiZWxpbmssIFQuIEouPC9hdXRob3I+
PC9hdXRob3JzPjwvY29udHJpYnV0b3JzPjxhdXRoLWFkZHJlc3M+RGVwYXJ0bWVudCBvZiBOZXBo
cm9sb2d5LCBFaW50aG92ZW4gTGFib3JhdG9yeSBmb3IgVmFzY3VsYXIgTWVkaWNpbmUsIExlaWRl
biBVbml2ZXJzaXR5IE1lZGljYWwgQ2VudGVyLCBMZWlkZW4sIFRoZSBOZXRoZXJsYW5kczssIGRh
Z2dlckRlcGFydG1lbnQgb2YgUGh5c2lvbG9neSwgTWFhc3RyaWNodCBVbml2ZXJzaXR5IE1lZGlj
YWwgQ2VudGVyLCBNYWFzdHJpY2h0LCBUaGUgTmV0aGVybGFuZHMsIGRvdWJsZSBkYWdnZXJEZXBh
cnRtZW50IG9mIE5lcGhyb2xvZ3ksIE5pam1lZ2VuIENlbnRyZSBmb3IgTW9sZWN1bGFyIExpZmUg
U2NpZW5jZXMsIFJhZGJvdWQgVW5pdmVyc2l0eSBOaWptZWdlbiBNZWRpY2FsIENlbnRyZSwgTmlq
bWVnZW4sIFRoZSBOZXRoZXJsYW5kcy48L2F1dGgtYWRkcmVzcz48dGl0bGVzPjx0aXRsZT5Bc3Nv
Y2lhdGlvbiBvZiBraWRuZXkgZnVuY3Rpb24gd2l0aCBjaGFuZ2VzIGluIHRoZSBlbmRvdGhlbGlh
bCBzdXJmYWNlIGxheWVyPC90aXRsZT48c2Vjb25kYXJ5LXRpdGxlPkNsaW4gSiBBbSBTb2MgTmVw
aHJvbDwvc2Vjb25kYXJ5LXRpdGxlPjxhbHQtdGl0bGU+Q2xpbmljYWwgam91cm5hbCBvZiB0aGUg
QW1lcmljYW4gU29jaWV0eSBvZiBOZXBocm9sb2d5IDogQ0pBU048L2FsdC10aXRsZT48L3RpdGxl
cz48cGVyaW9kaWNhbD48ZnVsbC10aXRsZT5DbGluIEogQW0gU29jIE5lcGhyb2w8L2Z1bGwtdGl0
bGU+PGFiYnItMT5DbGluaWNhbCBqb3VybmFsIG9mIHRoZSBBbWVyaWNhbiBTb2NpZXR5IG9mIE5l
cGhyb2xvZ3kgOiBDSkFTTjwvYWJici0xPjwvcGVyaW9kaWNhbD48YWx0LXBlcmlvZGljYWw+PGZ1
bGwtdGl0bGU+Q2xpbiBKIEFtIFNvYyBOZXBocm9sPC9mdWxsLXRpdGxlPjxhYmJyLTE+Q2xpbmlj
YWwgam91cm5hbCBvZiB0aGUgQW1lcmljYW4gU29jaWV0eSBvZiBOZXBocm9sb2d5IDogQ0pBU048
L2FiYnItMT48L2FsdC1wZXJpb2RpY2FsPjxwYWdlcz42OTgtNzA0PC9wYWdlcz48dm9sdW1lPjk8
L3ZvbHVtZT48bnVtYmVyPjQ8L251bWJlcj48ZWRpdGlvbj4yMDE0LzAxLzI1PC9lZGl0aW9uPjxk
YXRlcz48eWVhcj4yMDE0PC95ZWFyPjxwdWItZGF0ZXM+PGRhdGU+QXByPC9kYXRlPjwvcHViLWRh
dGVzPjwvZGF0ZXM+PGlzYm4+MTU1NS05MDVYIChFbGVjdHJvbmljKSYjeEQ7MTU1NS05MDQxIChM
aW5raW5nKTwvaXNibj48YWNjZXNzaW9uLW51bT4yNDQ1ODA4NDwvYWNjZXNzaW9uLW51bT48dXJs
cz48cmVsYXRlZC11cmxzPjx1cmw+aHR0cDovL2NqYXNuLmFzbmpvdXJuYWxzLm9yZy9jb250ZW50
LzkvNC82OTg8L3VybD48dXJsPmh0dHA6Ly9jamFzbi5hc25qb3VybmFscy5vcmcvY29udGVudC85
LzQvNjk4LmZ1bGwucGRmPC91cmw+PC9yZWxhdGVkLXVybHM+PC91cmxzPjxjdXN0b20yPlBNQzM5
NzQzNjM8L2N1c3RvbTI+PGN1c3RvbTM+SHVtPC9jdXN0b20zPjxjdXN0b200PkNTPC9jdXN0b200
PjxjdXN0b201PkF0aCBuZXBocm8gUEJSPC9jdXN0b201PjxlbGVjdHJvbmljLXJlc291cmNlLW51
bT4xMC4yMjE1L2Nqbi4wODE2MDgxMzwvZWxlY3Ryb25pYy1yZXNvdXJjZS1udW0+PHJlbW90ZS1k
YXRhYmFzZS1wcm92aWRlcj5OTE08L3JlbW90ZS1kYXRhYmFzZS1wcm92aWRlcj48bGFuZ3VhZ2U+
ZW5nPC9sYW5ndWFnZT48bW9kaWZpZWQtZGF0ZT5EaXIgYXRoLXJlbCAobmVwaHJvcGF0aHkvUEJS
KTwvbW9kaWZpZWQtZGF0ZT48L3JlY29yZD48L0NpdGU+PC9FbmROb3RlPgB=
</w:fldData>
        </w:fldChar>
      </w:r>
      <w:r w:rsidR="00C54438">
        <w:instrText xml:space="preserve"> ADDIN EN.CITE.DATA </w:instrText>
      </w:r>
      <w:r w:rsidR="00C54438">
        <w:fldChar w:fldCharType="end"/>
      </w:r>
      <w:r>
        <w:fldChar w:fldCharType="separate"/>
      </w:r>
      <w:r w:rsidR="00C54438">
        <w:rPr>
          <w:noProof/>
        </w:rPr>
        <w:t>[1, 2]</w:t>
      </w:r>
      <w:r>
        <w:fldChar w:fldCharType="end"/>
      </w:r>
      <w:r>
        <w:t xml:space="preserve">. In short, the probe of a hand-held </w:t>
      </w:r>
      <w:proofErr w:type="spellStart"/>
      <w:r>
        <w:t>sidestream</w:t>
      </w:r>
      <w:proofErr w:type="spellEnd"/>
      <w:r>
        <w:t xml:space="preserve"> darkfield (SDF) </w:t>
      </w:r>
      <w:proofErr w:type="spellStart"/>
      <w:r>
        <w:t>videomicroscope</w:t>
      </w:r>
      <w:proofErr w:type="spellEnd"/>
      <w:r>
        <w:t xml:space="preserve"> (</w:t>
      </w:r>
      <w:proofErr w:type="spellStart"/>
      <w:r>
        <w:t>MicroVision</w:t>
      </w:r>
      <w:proofErr w:type="spellEnd"/>
      <w:r>
        <w:t xml:space="preserve"> Medical Inc., Wallingford, PA), covered by a disposable cap, is placed on the sublingual mucosa of the subject for approximately 2 minutes to obtain video recordings of the sublingual microvasculature. Subsequently, an analysis software (</w:t>
      </w:r>
      <w:proofErr w:type="spellStart"/>
      <w:r>
        <w:t>GlycoCheck</w:t>
      </w:r>
      <w:proofErr w:type="spellEnd"/>
      <w:r>
        <w:t xml:space="preserve"> ICU, </w:t>
      </w:r>
      <w:proofErr w:type="spellStart"/>
      <w:r>
        <w:t>Glycocheck</w:t>
      </w:r>
      <w:proofErr w:type="spellEnd"/>
      <w:r>
        <w:t xml:space="preserve"> BV, Maastricht, the Netherlands) automatically calculates the sublingual microcirculation parameters within 5 minutes. </w:t>
      </w:r>
    </w:p>
    <w:p w14:paraId="341B8F89" w14:textId="34FA2117" w:rsidR="00342F95" w:rsidRDefault="00342F95" w:rsidP="00296608">
      <w:pPr>
        <w:spacing w:line="480" w:lineRule="auto"/>
        <w:contextualSpacing/>
      </w:pPr>
      <w:r>
        <w:t xml:space="preserve">Based on the detection of the </w:t>
      </w:r>
      <w:proofErr w:type="spellStart"/>
      <w:r>
        <w:t>haemoglobin</w:t>
      </w:r>
      <w:proofErr w:type="spellEnd"/>
      <w:r>
        <w:t xml:space="preserve"> contained in erythrocytes, the software selects vascular segments spaced 10 </w:t>
      </w:r>
      <w:r>
        <w:rPr>
          <w:rFonts w:ascii="Symbol" w:hAnsi="Symbol" w:cs="Arial"/>
        </w:rPr>
        <w:t></w:t>
      </w:r>
      <w:r>
        <w:t xml:space="preserve">m from each other. It then establishes </w:t>
      </w:r>
      <w:proofErr w:type="gramStart"/>
      <w:r>
        <w:t>21 line</w:t>
      </w:r>
      <w:proofErr w:type="gramEnd"/>
      <w:r>
        <w:t xml:space="preserve"> markers within each vascular segment, spaced 0.5 </w:t>
      </w:r>
      <w:r>
        <w:rPr>
          <w:rFonts w:ascii="Symbol" w:hAnsi="Symbol" w:cs="Arial"/>
        </w:rPr>
        <w:t></w:t>
      </w:r>
      <w:r>
        <w:t xml:space="preserve">m from each other, and selects at least 3,000 vascular segments in which at least 11 of the 21 markers (52%) detect an erythrocyte in a single frame. This quality check is meant to </w:t>
      </w:r>
      <w:proofErr w:type="spellStart"/>
      <w:r>
        <w:t>minimise</w:t>
      </w:r>
      <w:proofErr w:type="spellEnd"/>
      <w:r>
        <w:t xml:space="preserve"> the impact of hematocrit on the parameters calculated subsequently. The number of 10 </w:t>
      </w:r>
      <w:r>
        <w:rPr>
          <w:rFonts w:ascii="Symbol" w:hAnsi="Symbol" w:cs="Arial"/>
        </w:rPr>
        <w:t></w:t>
      </w:r>
      <w:r>
        <w:t xml:space="preserve">m vascular segments that pass this check is used to calculate the first output parameter, the Vascular Density, defined as the microvascular length found to be perfused according to the above criterion, expressed in micron per square millimeter of sublingual surface explored by the </w:t>
      </w:r>
      <w:proofErr w:type="spellStart"/>
      <w:r>
        <w:t>videomicroscope</w:t>
      </w:r>
      <w:proofErr w:type="spellEnd"/>
      <w:r>
        <w:t xml:space="preserve">. </w:t>
      </w:r>
      <w:r w:rsidR="00C54438">
        <w:t xml:space="preserve">While some previous studies have used the term Capillary Density for this parameter </w:t>
      </w:r>
      <w:r w:rsidR="00C54438">
        <w:fldChar w:fldCharType="begin">
          <w:fldData xml:space="preserve">PEVuZE5vdGU+PENpdGU+PEF1dGhvcj5Hcm9lbjwvQXV0aG9yPjxZZWFyPjIwMTQ8L1llYXI+PFJl
Y051bT4yOTA8L1JlY051bT48RGlzcGxheVRleHQ+WzMsIDRdPC9EaXNwbGF5VGV4dD48cmVjb3Jk
PjxyZWMtbnVtYmVyPjI5MDwvcmVjLW51bWJlcj48Zm9yZWlnbi1rZXlzPjxrZXkgYXBwPSJFTiIg
ZGItaWQ9IjJkeno1MGQwdWF0MmQ2ZTI5YXRwczB3Z3QyZHRzejBkd3owcyIgdGltZXN0YW1wPSIx
NDI1ODM1Mzg3Ij4yOTA8L2tleT48L2ZvcmVpZ24ta2V5cz48cmVmLXR5cGUgbmFtZT0iSm91cm5h
bCBBcnRpY2xlIj4xNzwvcmVmLXR5cGU+PGNvbnRyaWJ1dG9ycz48YXV0aG9ycz48YXV0aG9yPkdy
b2VuLCBCLiBCLjwvYXV0aG9yPjxhdXRob3I+SGFtZXIsIEguIE0uPC9hdXRob3I+PGF1dGhvcj5T
bmlqZGVycywgVC48L2F1dGhvcj48YXV0aG9yPnZhbiBLcmFuZW5idXJnLCBKLjwvYXV0aG9yPjxh
dXRob3I+RnJpam5zLCBELjwvYXV0aG9yPjxhdXRob3I+VmluaywgSC48L2F1dGhvcj48YXV0aG9y
PnZhbiBMb29uLCBMLiBKLjwvYXV0aG9yPjwvYXV0aG9ycz48L2NvbnRyaWJ1dG9ycz48YXV0aC1h
ZGRyZXNzPkRlcGFydG1lbnQgb2YgSHVtYW4gTW92ZW1lbnQgU2NpZW5jZXMsIE5VVFJJTSBTY2hv
b2wgZm9yIE51dHJpdGlvbiwgVG94aWNvbG9neSBhbmQgTWV0YWJvbGlzbSwgTWFhc3RyaWNodCBV
bml2ZXJzaXR5IE1lZGljYWwgQ2VudHJlKywgTWFhc3RyaWNodCwgVGhlIE5ldGhlcmxhbmRzLjwv
YXV0aC1hZGRyZXNzPjx0aXRsZXM+PHRpdGxlPlNrZWxldGFsIG11c2NsZSBjYXBpbGxhcnkgZGVu
c2l0eSBhbmQgbWljcm92YXNjdWxhciBmdW5jdGlvbiBhcmUgY29tcHJvbWlzZWQgd2l0aCBhZ2lu
ZyBhbmQgdHlwZSAyIGRpYWJldGVzPC90aXRsZT48c2Vjb25kYXJ5LXRpdGxlPkogQXBwbCBQaHlz
aW9sICgxOTg1KTwvc2Vjb25kYXJ5LXRpdGxlPjxhbHQtdGl0bGU+Sm91cm5hbCBvZiBhcHBsaWVk
IHBoeXNpb2xvZ3kgKEJldGhlc2RhLCBNZC4gOiAxOTg1KTwvYWx0LXRpdGxlPjwvdGl0bGVzPjxh
bHQtcGVyaW9kaWNhbD48ZnVsbC10aXRsZT5KIEFwcGwgUGh5c2lvbDwvZnVsbC10aXRsZT48YWJi
ci0xPkpvdXJuYWwgb2YgYXBwbGllZCBwaHlzaW9sb2d5IChCZXRoZXNkYSwgTWQuIDogMTk4NSk8
L2FiYnItMT48L2FsdC1wZXJpb2RpY2FsPjxwYWdlcz45OTgtMTAwNTwvcGFnZXM+PHZvbHVtZT4x
MTY8L3ZvbHVtZT48bnVtYmVyPjg8L251bWJlcj48ZWRpdGlvbj4yMDE0LzAzLzAxPC9lZGl0aW9u
PjxkYXRlcz48eWVhcj4yMDE0PC95ZWFyPjxwdWItZGF0ZXM+PGRhdGU+QXByPC9kYXRlPjwvcHVi
LWRhdGVzPjwvZGF0ZXM+PGlzYm4+MTUyMi0xNjAxIChFbGVjdHJvbmljKSYjeEQ7MDE2MS03NTY3
IChMaW5raW5nKTwvaXNibj48YWNjZXNzaW9uLW51bT4yNDU3NzA2MTwvYWNjZXNzaW9uLW51bT48
dXJscz48cmVsYXRlZC11cmxzPjx1cmw+aHR0cDovL2phcC5waHlzaW9sb2d5Lm9yZy9jb250ZW50
LzExNi84Lzk5ODwvdXJsPjx1cmw+aHR0cDovL2phcC5waHlzaW9sb2d5Lm9yZy9jb250ZW50L2ph
cC8xMTYvOC85OTguZnVsbC5wZGY8L3VybD48L3JlbGF0ZWQtdXJscz48L3VybHM+PGN1c3RvbTM+
SHVtPC9jdXN0b20zPjxjdXN0b200PkNTPC9jdXN0b200PjxjdXN0b203PlJGIERNIFBCUjwvY3Vz
dG9tNz48ZWxlY3Ryb25pYy1yZXNvdXJjZS1udW0+MTAuMTE1Mi9qYXBwbHBoeXNpb2wuMDA5MTku
MjAxMzwvZWxlY3Ryb25pYy1yZXNvdXJjZS1udW0+PHJlbW90ZS1kYXRhYmFzZS1wcm92aWRlcj5O
TE08L3JlbW90ZS1kYXRhYmFzZS1wcm92aWRlcj48bGFuZ3VhZ2U+ZW5nPC9sYW5ndWFnZT48bW9k
aWZpZWQtZGF0ZT5BdGggUkYoRE0yK0lucyBzZW5zKS9QQlI8L21vZGlmaWVkLWRhdGU+PC9yZWNv
cmQ+PC9DaXRlPjxDaXRlPjxBdXRob3I+R3U8L0F1dGhvcj48WWVhcj4yMDE1PC9ZZWFyPjxSZWNO
dW0+MzA3PC9SZWNOdW0+PHJlY29yZD48cmVjLW51bWJlcj4zMDc8L3JlYy1udW1iZXI+PGZvcmVp
Z24ta2V5cz48a2V5IGFwcD0iRU4iIGRiLWlkPSIyZHp6NTBkMHVhdDJkNmUyOWF0cHMwd2d0MmR0
c3owZHd6MHMiIHRpbWVzdGFtcD0iMTQyNjkyNjk2NyI+MzA3PC9rZXk+PC9mb3JlaWduLWtleXM+
PHJlZi10eXBlIG5hbWU9IkpvdXJuYWwgQXJ0aWNsZSI+MTc8L3JlZi10eXBlPjxjb250cmlidXRv
cnM+PGF1dGhvcnM+PGF1dGhvcj5HdSwgWS4gTS48L2F1dGhvcj48YXV0aG9yPldhbmcsIFMuPC9h
dXRob3I+PGF1dGhvcj5aaGFuZywgTC48L2F1dGhvcj48YXV0aG9yPkxpdSwgWS4gUC48L2F1dGhv
cj48YXV0aG9yPlRoaWpzLCBMLjwvYXV0aG9yPjxhdXRob3I+UGV0aXQsIFQuPC9hdXRob3I+PGF1
dGhvcj5aaGFuZywgWi48L2F1dGhvcj48YXV0aG9yPldlaSwgRi4gRi48L2F1dGhvcj48YXV0aG9y
PkthbmcsIFkuIFkuPC9hdXRob3I+PGF1dGhvcj5IdWFuZywgUS4gRi48L2F1dGhvcj48YXV0aG9y
PlNoZW5nLCBDLiBTLjwvYXV0aG9yPjxhdXRob3I+U3RydWlqa2VyLUJvdWRpZXIsIEguIEEuPC9h
dXRob3I+PGF1dGhvcj5LdXpuZXRzb3ZhLCBULjwvYXV0aG9yPjxhdXRob3I+VmVyaGFtbWUsIFAu
PC9hdXRob3I+PGF1dGhvcj5MaSwgWS48L2F1dGhvcj48YXV0aG9yPlN0YWVzc2VuLCBKLiBBLjwv
YXV0aG9yPjwvYXV0aG9ycz48L2NvbnRyaWJ1dG9ycz48YXV0aC1hZGRyZXNzPkZyb20gdGhlIFN0
dWRpZXMgQ29vcmRpbmF0aW5nIENlbnRyZSwgUmVzZWFyY2ggVW5pdCBIeXBlcnRlbnNpb24gYW5k
IENhcmRpb3Zhc2N1bGFyIEVwaWRlbWlvbG9neSAoWS4tTS5HLiwgWS4tUC5MLiwgTC5ULiwgVC5Q
LiwgWi5aLiwgVC5LLiwgSi5BLlMuKSBhbmQgQ2VudGVyIGZvciBNb2xlY3VsYXIgYW5kIFZhc2N1
bGFyIEJpb2xvZ3kgKFAuVi4pLCBLVSBMZXV2ZW4gRGVwYXJ0bWVudCBvZiBDYXJkaW92YXNjdWxh
ciBTY2llbmNlcywgVW5pdmVyc2l0eSBvZiBMZXV2ZW4sIExldXZlbiwgQmVsZ2l1bTsgQ2VudGVy
IGZvciBFcGlkZW1pb2xvZ2ljYWwgU3R1ZGllcyBhbmQgQ2xpbmljYWwgVHJpYWxzIGFuZCBDZW50
ZXIgZm9yIFZhc2N1bGFyIEV2YWx1YXRpb24sIFNoYW5naGFpIEluc3RpdHV0ZSBvZiBIeXBlcnRl
bnNpb24sIFNoYW5naGFpIEtleSBMYWJvcmF0b3J5IG9mIEh5cGVydGVuc2lvbiwgUnVpamluIEhv
c3BpdGFsLCBTaGFuZ2hhaSBKaWFvdG9uZyBVbml2ZXJzaXR5IFNjaG9vbCBvZiBNZWRpY2luZSwg
U2hhbmdoYWksIENoaW5hIChTLlcuLCBMLlouLCBGLi1GLlcuLCBZLi1ZLksuLCBRLi1GLkguLEMu
LVMuUy4sWS5MLik7IGFuZCBEZXBhcnRtZW50IG9mIFBoYXJtYWNvbG9neSAoSC5BLkouUy4tQi4p
IGFuZCBWaXRhSyBSZXNlYXJjaCBhbmQgRGV2ZWxvcG1lbnQgKEouQS5TLiksIE1hYXN0cmljaHQg
VW5pdmVyc2l0eSwgTWFhc3RyaWNodCwgVGhlIE5ldGhlcmxhbmRzLiYjeEQ7RnJvbSB0aGUgU3R1
ZGllcyBDb29yZGluYXRpbmcgQ2VudHJlLCBSZXNlYXJjaCBVbml0IEh5cGVydGVuc2lvbiBhbmQg
Q2FyZGlvdmFzY3VsYXIgRXBpZGVtaW9sb2d5IChZLi1NLkcuLCBZLi1QLkwuLCBMLlQuLCBULlAu
LCBaLlouLCBULksuLCBKLkEuUy4pIGFuZCBDZW50ZXIgZm9yIE1vbGVjdWxhciBhbmQgVmFzY3Vs
YXIgQmlvbG9neSAoUC5WLiksIEtVIExldXZlbiBEZXBhcnRtZW50IG9mIENhcmRpb3Zhc2N1bGFy
IFNjaWVuY2VzLCBVbml2ZXJzaXR5IG9mIExldXZlbiwgTGV1dmVuLCBCZWxnaXVtOyBDZW50ZXIg
Zm9yIEVwaWRlbWlvbG9naWNhbCBTdHVkaWVzIGFuZCBDbGluaWNhbCBUcmlhbHMgYW5kIENlbnRl
ciBmb3IgVmFzY3VsYXIgRXZhbHVhdGlvbiwgU2hhbmdoYWkgSW5zdGl0dXRlIG9mIEh5cGVydGVu
c2lvbiwgU2hhbmdoYWkgS2V5IExhYm9yYXRvcnkgb2YgSHlwZXJ0ZW5zaW9uLCBSdWlqaW4gSG9z
cGl0YWwsIFNoYW5naGFpIEppYW90b25nIFVuaXZlcnNpdHkgU2Nob29sIG9mIE1lZGljaW5lLCBT
aGFuZ2hhaSwgQ2hpbmEgKFMuVy4sIEwuWi4sIEYuLUYuVy4sIFkuLVkuSy4sIFEuLUYuSC4sQy4t
Uy5TLixZLkwuKTsgYW5kIERlcGFydG1lbnQgb2YgUGhhcm1hY29sb2d5IChILkEuSi5TLi1CLikg
YW5kIFZpdGFLIFJlc2VhcmNoIGFuZCBEZXZlbG9wbWVudCAoSi5BLlMuKSwgTWFhc3RyaWNodCBV
bml2ZXJzaXR5LCBNYWFzdHJpY2h0LCBUaGUgTmV0aGVybGFuZHMuIGphbi5zdGFlc3NlbkBtZWQu
a3VsZXV2ZW4uYmUuPC9hdXRoLWFkZHJlc3M+PHRpdGxlcz48dGl0bGU+Q2hhcmFjdGVyaXN0aWNz
IGFuZCBEZXRlcm1pbmFudHMgb2YgdGhlIFN1Ymxpbmd1YWwgTWljcm9jaXJjdWxhdGlvbiBpbiBQ
b3B1bGF0aW9ucyBvZiBEaWZmZXJlbnQgRXRobmljaXR5PC90aXRsZT48c2Vjb25kYXJ5LXRpdGxl
Pkh5cGVydGVuc2lvbjwvc2Vjb25kYXJ5LXRpdGxlPjxhbHQtdGl0bGU+SHlwZXJ0ZW5zaW9uPC9h
bHQtdGl0bGU+PC90aXRsZXM+PHBlcmlvZGljYWw+PGZ1bGwtdGl0bGU+SHlwZXJ0ZW5zaW9uPC9m
dWxsLXRpdGxlPjxhYmJyLTE+SHlwZXJ0ZW5zaW9uPC9hYmJyLTE+PC9wZXJpb2RpY2FsPjxhbHQt
cGVyaW9kaWNhbD48ZnVsbC10aXRsZT5IeXBlcnRlbnNpb248L2Z1bGwtdGl0bGU+PGFiYnItMT5I
eXBlcnRlbnNpb248L2FiYnItMT48L2FsdC1wZXJpb2RpY2FsPjxlZGl0aW9uPjIwMTUvMDIvMjY8
L2VkaXRpb24+PGRhdGVzPjx5ZWFyPjIwMTU8L3llYXI+PHB1Yi1kYXRlcz48ZGF0ZT5GZWIgMjM8
L2RhdGU+PC9wdWItZGF0ZXM+PC9kYXRlcz48aXNibj4xNTI0LTQ1NjMgKEVsZWN0cm9uaWMpJiN4
RDswMTk0LTkxMVggKExpbmtpbmcpPC9pc2JuPjxhY2Nlc3Npb24tbnVtPjI1NzEyNzE4PC9hY2Nl
c3Npb24tbnVtPjx1cmxzPjxyZWxhdGVkLXVybHM+PHVybD5odHRwOi8vaHlwZXIuYWhham91cm5h
bHMub3JnL2NvbnRlbnQvZWFybHkvMjAxNS8wMi8yMy9IWVBFUlRFTlNJT05BSEEuMTE0LjA1MTE5
PC91cmw+PHVybD5odHRwOi8vaHlwZXIuYWhham91cm5hbHMub3JnL2NvbnRlbnQvaHlwZXJ0ZW5z
aW9uYWhhLzY1LzUvOTkzLmZ1bGwucGRmPC91cmw+PC9yZWxhdGVkLXVybHM+PC91cmxzPjxjdXN0
b20zPkh1bTwvY3VzdG9tMz48Y3VzdG9tND5DUzwvY3VzdG9tND48Y3VzdG9tNT5BdGggUEJSIEV0
aG48L2N1c3RvbTU+PGVsZWN0cm9uaWMtcmVzb3VyY2UtbnVtPjEwLjExNjEvaHlwZXJ0ZW5zaW9u
YWhhLjExNC4wNTExOTwvZWxlY3Ryb25pYy1yZXNvdXJjZS1udW0+PHJlbW90ZS1kYXRhYmFzZS1w
cm92aWRlcj5OTE08L3JlbW90ZS1kYXRhYmFzZS1wcm92aWRlcj48bGFuZ3VhZ2U+RW5nPC9sYW5n
dWFnZT48bW9kaWZpZWQtZGF0ZT5BdGggUkYrRXRobi9QQlI8L21vZGlmaWVkLWRhdGU+PC9yZWNv
cmQ+PC9DaXRlPjwvRW5kTm90ZT4A
</w:fldData>
        </w:fldChar>
      </w:r>
      <w:r w:rsidR="00C54438">
        <w:instrText xml:space="preserve"> ADDIN EN.CITE </w:instrText>
      </w:r>
      <w:r w:rsidR="00C54438">
        <w:fldChar w:fldCharType="begin">
          <w:fldData xml:space="preserve">PEVuZE5vdGU+PENpdGU+PEF1dGhvcj5Hcm9lbjwvQXV0aG9yPjxZZWFyPjIwMTQ8L1llYXI+PFJl
Y051bT4yOTA8L1JlY051bT48RGlzcGxheVRleHQ+WzMsIDRdPC9EaXNwbGF5VGV4dD48cmVjb3Jk
PjxyZWMtbnVtYmVyPjI5MDwvcmVjLW51bWJlcj48Zm9yZWlnbi1rZXlzPjxrZXkgYXBwPSJFTiIg
ZGItaWQ9IjJkeno1MGQwdWF0MmQ2ZTI5YXRwczB3Z3QyZHRzejBkd3owcyIgdGltZXN0YW1wPSIx
NDI1ODM1Mzg3Ij4yOTA8L2tleT48L2ZvcmVpZ24ta2V5cz48cmVmLXR5cGUgbmFtZT0iSm91cm5h
bCBBcnRpY2xlIj4xNzwvcmVmLXR5cGU+PGNvbnRyaWJ1dG9ycz48YXV0aG9ycz48YXV0aG9yPkdy
b2VuLCBCLiBCLjwvYXV0aG9yPjxhdXRob3I+SGFtZXIsIEguIE0uPC9hdXRob3I+PGF1dGhvcj5T
bmlqZGVycywgVC48L2F1dGhvcj48YXV0aG9yPnZhbiBLcmFuZW5idXJnLCBKLjwvYXV0aG9yPjxh
dXRob3I+RnJpam5zLCBELjwvYXV0aG9yPjxhdXRob3I+VmluaywgSC48L2F1dGhvcj48YXV0aG9y
PnZhbiBMb29uLCBMLiBKLjwvYXV0aG9yPjwvYXV0aG9ycz48L2NvbnRyaWJ1dG9ycz48YXV0aC1h
ZGRyZXNzPkRlcGFydG1lbnQgb2YgSHVtYW4gTW92ZW1lbnQgU2NpZW5jZXMsIE5VVFJJTSBTY2hv
b2wgZm9yIE51dHJpdGlvbiwgVG94aWNvbG9neSBhbmQgTWV0YWJvbGlzbSwgTWFhc3RyaWNodCBV
bml2ZXJzaXR5IE1lZGljYWwgQ2VudHJlKywgTWFhc3RyaWNodCwgVGhlIE5ldGhlcmxhbmRzLjwv
YXV0aC1hZGRyZXNzPjx0aXRsZXM+PHRpdGxlPlNrZWxldGFsIG11c2NsZSBjYXBpbGxhcnkgZGVu
c2l0eSBhbmQgbWljcm92YXNjdWxhciBmdW5jdGlvbiBhcmUgY29tcHJvbWlzZWQgd2l0aCBhZ2lu
ZyBhbmQgdHlwZSAyIGRpYWJldGVzPC90aXRsZT48c2Vjb25kYXJ5LXRpdGxlPkogQXBwbCBQaHlz
aW9sICgxOTg1KTwvc2Vjb25kYXJ5LXRpdGxlPjxhbHQtdGl0bGU+Sm91cm5hbCBvZiBhcHBsaWVk
IHBoeXNpb2xvZ3kgKEJldGhlc2RhLCBNZC4gOiAxOTg1KTwvYWx0LXRpdGxlPjwvdGl0bGVzPjxh
bHQtcGVyaW9kaWNhbD48ZnVsbC10aXRsZT5KIEFwcGwgUGh5c2lvbDwvZnVsbC10aXRsZT48YWJi
ci0xPkpvdXJuYWwgb2YgYXBwbGllZCBwaHlzaW9sb2d5IChCZXRoZXNkYSwgTWQuIDogMTk4NSk8
L2FiYnItMT48L2FsdC1wZXJpb2RpY2FsPjxwYWdlcz45OTgtMTAwNTwvcGFnZXM+PHZvbHVtZT4x
MTY8L3ZvbHVtZT48bnVtYmVyPjg8L251bWJlcj48ZWRpdGlvbj4yMDE0LzAzLzAxPC9lZGl0aW9u
PjxkYXRlcz48eWVhcj4yMDE0PC95ZWFyPjxwdWItZGF0ZXM+PGRhdGU+QXByPC9kYXRlPjwvcHVi
LWRhdGVzPjwvZGF0ZXM+PGlzYm4+MTUyMi0xNjAxIChFbGVjdHJvbmljKSYjeEQ7MDE2MS03NTY3
IChMaW5raW5nKTwvaXNibj48YWNjZXNzaW9uLW51bT4yNDU3NzA2MTwvYWNjZXNzaW9uLW51bT48
dXJscz48cmVsYXRlZC11cmxzPjx1cmw+aHR0cDovL2phcC5waHlzaW9sb2d5Lm9yZy9jb250ZW50
LzExNi84Lzk5ODwvdXJsPjx1cmw+aHR0cDovL2phcC5waHlzaW9sb2d5Lm9yZy9jb250ZW50L2ph
cC8xMTYvOC85OTguZnVsbC5wZGY8L3VybD48L3JlbGF0ZWQtdXJscz48L3VybHM+PGN1c3RvbTM+
SHVtPC9jdXN0b20zPjxjdXN0b200PkNTPC9jdXN0b200PjxjdXN0b203PlJGIERNIFBCUjwvY3Vz
dG9tNz48ZWxlY3Ryb25pYy1yZXNvdXJjZS1udW0+MTAuMTE1Mi9qYXBwbHBoeXNpb2wuMDA5MTku
MjAxMzwvZWxlY3Ryb25pYy1yZXNvdXJjZS1udW0+PHJlbW90ZS1kYXRhYmFzZS1wcm92aWRlcj5O
TE08L3JlbW90ZS1kYXRhYmFzZS1wcm92aWRlcj48bGFuZ3VhZ2U+ZW5nPC9sYW5ndWFnZT48bW9k
aWZpZWQtZGF0ZT5BdGggUkYoRE0yK0lucyBzZW5zKS9QQlI8L21vZGlmaWVkLWRhdGU+PC9yZWNv
cmQ+PC9DaXRlPjxDaXRlPjxBdXRob3I+R3U8L0F1dGhvcj48WWVhcj4yMDE1PC9ZZWFyPjxSZWNO
dW0+MzA3PC9SZWNOdW0+PHJlY29yZD48cmVjLW51bWJlcj4zMDc8L3JlYy1udW1iZXI+PGZvcmVp
Z24ta2V5cz48a2V5IGFwcD0iRU4iIGRiLWlkPSIyZHp6NTBkMHVhdDJkNmUyOWF0cHMwd2d0MmR0
c3owZHd6MHMiIHRpbWVzdGFtcD0iMTQyNjkyNjk2NyI+MzA3PC9rZXk+PC9mb3JlaWduLWtleXM+
PHJlZi10eXBlIG5hbWU9IkpvdXJuYWwgQXJ0aWNsZSI+MTc8L3JlZi10eXBlPjxjb250cmlidXRv
cnM+PGF1dGhvcnM+PGF1dGhvcj5HdSwgWS4gTS48L2F1dGhvcj48YXV0aG9yPldhbmcsIFMuPC9h
dXRob3I+PGF1dGhvcj5aaGFuZywgTC48L2F1dGhvcj48YXV0aG9yPkxpdSwgWS4gUC48L2F1dGhv
cj48YXV0aG9yPlRoaWpzLCBMLjwvYXV0aG9yPjxhdXRob3I+UGV0aXQsIFQuPC9hdXRob3I+PGF1
dGhvcj5aaGFuZywgWi48L2F1dGhvcj48YXV0aG9yPldlaSwgRi4gRi48L2F1dGhvcj48YXV0aG9y
PkthbmcsIFkuIFkuPC9hdXRob3I+PGF1dGhvcj5IdWFuZywgUS4gRi48L2F1dGhvcj48YXV0aG9y
PlNoZW5nLCBDLiBTLjwvYXV0aG9yPjxhdXRob3I+U3RydWlqa2VyLUJvdWRpZXIsIEguIEEuPC9h
dXRob3I+PGF1dGhvcj5LdXpuZXRzb3ZhLCBULjwvYXV0aG9yPjxhdXRob3I+VmVyaGFtbWUsIFAu
PC9hdXRob3I+PGF1dGhvcj5MaSwgWS48L2F1dGhvcj48YXV0aG9yPlN0YWVzc2VuLCBKLiBBLjwv
YXV0aG9yPjwvYXV0aG9ycz48L2NvbnRyaWJ1dG9ycz48YXV0aC1hZGRyZXNzPkZyb20gdGhlIFN0
dWRpZXMgQ29vcmRpbmF0aW5nIENlbnRyZSwgUmVzZWFyY2ggVW5pdCBIeXBlcnRlbnNpb24gYW5k
IENhcmRpb3Zhc2N1bGFyIEVwaWRlbWlvbG9neSAoWS4tTS5HLiwgWS4tUC5MLiwgTC5ULiwgVC5Q
LiwgWi5aLiwgVC5LLiwgSi5BLlMuKSBhbmQgQ2VudGVyIGZvciBNb2xlY3VsYXIgYW5kIFZhc2N1
bGFyIEJpb2xvZ3kgKFAuVi4pLCBLVSBMZXV2ZW4gRGVwYXJ0bWVudCBvZiBDYXJkaW92YXNjdWxh
ciBTY2llbmNlcywgVW5pdmVyc2l0eSBvZiBMZXV2ZW4sIExldXZlbiwgQmVsZ2l1bTsgQ2VudGVy
IGZvciBFcGlkZW1pb2xvZ2ljYWwgU3R1ZGllcyBhbmQgQ2xpbmljYWwgVHJpYWxzIGFuZCBDZW50
ZXIgZm9yIFZhc2N1bGFyIEV2YWx1YXRpb24sIFNoYW5naGFpIEluc3RpdHV0ZSBvZiBIeXBlcnRl
bnNpb24sIFNoYW5naGFpIEtleSBMYWJvcmF0b3J5IG9mIEh5cGVydGVuc2lvbiwgUnVpamluIEhv
c3BpdGFsLCBTaGFuZ2hhaSBKaWFvdG9uZyBVbml2ZXJzaXR5IFNjaG9vbCBvZiBNZWRpY2luZSwg
U2hhbmdoYWksIENoaW5hIChTLlcuLCBMLlouLCBGLi1GLlcuLCBZLi1ZLksuLCBRLi1GLkguLEMu
LVMuUy4sWS5MLik7IGFuZCBEZXBhcnRtZW50IG9mIFBoYXJtYWNvbG9neSAoSC5BLkouUy4tQi4p
IGFuZCBWaXRhSyBSZXNlYXJjaCBhbmQgRGV2ZWxvcG1lbnQgKEouQS5TLiksIE1hYXN0cmljaHQg
VW5pdmVyc2l0eSwgTWFhc3RyaWNodCwgVGhlIE5ldGhlcmxhbmRzLiYjeEQ7RnJvbSB0aGUgU3R1
ZGllcyBDb29yZGluYXRpbmcgQ2VudHJlLCBSZXNlYXJjaCBVbml0IEh5cGVydGVuc2lvbiBhbmQg
Q2FyZGlvdmFzY3VsYXIgRXBpZGVtaW9sb2d5IChZLi1NLkcuLCBZLi1QLkwuLCBMLlQuLCBULlAu
LCBaLlouLCBULksuLCBKLkEuUy4pIGFuZCBDZW50ZXIgZm9yIE1vbGVjdWxhciBhbmQgVmFzY3Vs
YXIgQmlvbG9neSAoUC5WLiksIEtVIExldXZlbiBEZXBhcnRtZW50IG9mIENhcmRpb3Zhc2N1bGFy
IFNjaWVuY2VzLCBVbml2ZXJzaXR5IG9mIExldXZlbiwgTGV1dmVuLCBCZWxnaXVtOyBDZW50ZXIg
Zm9yIEVwaWRlbWlvbG9naWNhbCBTdHVkaWVzIGFuZCBDbGluaWNhbCBUcmlhbHMgYW5kIENlbnRl
ciBmb3IgVmFzY3VsYXIgRXZhbHVhdGlvbiwgU2hhbmdoYWkgSW5zdGl0dXRlIG9mIEh5cGVydGVu
c2lvbiwgU2hhbmdoYWkgS2V5IExhYm9yYXRvcnkgb2YgSHlwZXJ0ZW5zaW9uLCBSdWlqaW4gSG9z
cGl0YWwsIFNoYW5naGFpIEppYW90b25nIFVuaXZlcnNpdHkgU2Nob29sIG9mIE1lZGljaW5lLCBT
aGFuZ2hhaSwgQ2hpbmEgKFMuVy4sIEwuWi4sIEYuLUYuVy4sIFkuLVkuSy4sIFEuLUYuSC4sQy4t
Uy5TLixZLkwuKTsgYW5kIERlcGFydG1lbnQgb2YgUGhhcm1hY29sb2d5IChILkEuSi5TLi1CLikg
YW5kIFZpdGFLIFJlc2VhcmNoIGFuZCBEZXZlbG9wbWVudCAoSi5BLlMuKSwgTWFhc3RyaWNodCBV
bml2ZXJzaXR5LCBNYWFzdHJpY2h0LCBUaGUgTmV0aGVybGFuZHMuIGphbi5zdGFlc3NlbkBtZWQu
a3VsZXV2ZW4uYmUuPC9hdXRoLWFkZHJlc3M+PHRpdGxlcz48dGl0bGU+Q2hhcmFjdGVyaXN0aWNz
IGFuZCBEZXRlcm1pbmFudHMgb2YgdGhlIFN1Ymxpbmd1YWwgTWljcm9jaXJjdWxhdGlvbiBpbiBQ
b3B1bGF0aW9ucyBvZiBEaWZmZXJlbnQgRXRobmljaXR5PC90aXRsZT48c2Vjb25kYXJ5LXRpdGxl
Pkh5cGVydGVuc2lvbjwvc2Vjb25kYXJ5LXRpdGxlPjxhbHQtdGl0bGU+SHlwZXJ0ZW5zaW9uPC9h
bHQtdGl0bGU+PC90aXRsZXM+PHBlcmlvZGljYWw+PGZ1bGwtdGl0bGU+SHlwZXJ0ZW5zaW9uPC9m
dWxsLXRpdGxlPjxhYmJyLTE+SHlwZXJ0ZW5zaW9uPC9hYmJyLTE+PC9wZXJpb2RpY2FsPjxhbHQt
cGVyaW9kaWNhbD48ZnVsbC10aXRsZT5IeXBlcnRlbnNpb248L2Z1bGwtdGl0bGU+PGFiYnItMT5I
eXBlcnRlbnNpb248L2FiYnItMT48L2FsdC1wZXJpb2RpY2FsPjxlZGl0aW9uPjIwMTUvMDIvMjY8
L2VkaXRpb24+PGRhdGVzPjx5ZWFyPjIwMTU8L3llYXI+PHB1Yi1kYXRlcz48ZGF0ZT5GZWIgMjM8
L2RhdGU+PC9wdWItZGF0ZXM+PC9kYXRlcz48aXNibj4xNTI0LTQ1NjMgKEVsZWN0cm9uaWMpJiN4
RDswMTk0LTkxMVggKExpbmtpbmcpPC9pc2JuPjxhY2Nlc3Npb24tbnVtPjI1NzEyNzE4PC9hY2Nl
c3Npb24tbnVtPjx1cmxzPjxyZWxhdGVkLXVybHM+PHVybD5odHRwOi8vaHlwZXIuYWhham91cm5h
bHMub3JnL2NvbnRlbnQvZWFybHkvMjAxNS8wMi8yMy9IWVBFUlRFTlNJT05BSEEuMTE0LjA1MTE5
PC91cmw+PHVybD5odHRwOi8vaHlwZXIuYWhham91cm5hbHMub3JnL2NvbnRlbnQvaHlwZXJ0ZW5z
aW9uYWhhLzY1LzUvOTkzLmZ1bGwucGRmPC91cmw+PC9yZWxhdGVkLXVybHM+PC91cmxzPjxjdXN0
b20zPkh1bTwvY3VzdG9tMz48Y3VzdG9tND5DUzwvY3VzdG9tND48Y3VzdG9tNT5BdGggUEJSIEV0
aG48L2N1c3RvbTU+PGVsZWN0cm9uaWMtcmVzb3VyY2UtbnVtPjEwLjExNjEvaHlwZXJ0ZW5zaW9u
YWhhLjExNC4wNTExOTwvZWxlY3Ryb25pYy1yZXNvdXJjZS1udW0+PHJlbW90ZS1kYXRhYmFzZS1w
cm92aWRlcj5OTE08L3JlbW90ZS1kYXRhYmFzZS1wcm92aWRlcj48bGFuZ3VhZ2U+RW5nPC9sYW5n
dWFnZT48bW9kaWZpZWQtZGF0ZT5BdGggUkYrRXRobi9QQlI8L21vZGlmaWVkLWRhdGU+PC9yZWNv
cmQ+PC9DaXRlPjwvRW5kTm90ZT4A
</w:fldData>
        </w:fldChar>
      </w:r>
      <w:r w:rsidR="00C54438">
        <w:instrText xml:space="preserve"> ADDIN EN.CITE.DATA </w:instrText>
      </w:r>
      <w:r w:rsidR="00C54438">
        <w:fldChar w:fldCharType="end"/>
      </w:r>
      <w:r w:rsidR="00C54438">
        <w:fldChar w:fldCharType="separate"/>
      </w:r>
      <w:r w:rsidR="00C54438">
        <w:rPr>
          <w:noProof/>
        </w:rPr>
        <w:t>[3, 4]</w:t>
      </w:r>
      <w:r w:rsidR="00C54438">
        <w:fldChar w:fldCharType="end"/>
      </w:r>
      <w:r w:rsidR="00C54438">
        <w:t xml:space="preserve"> or similar ones </w:t>
      </w:r>
      <w:r w:rsidR="00C54438">
        <w:fldChar w:fldCharType="begin"/>
      </w:r>
      <w:r w:rsidR="00C54438">
        <w:instrText xml:space="preserve"> ADDIN EN.CITE &lt;EndNote&gt;&lt;Cite&gt;&lt;Author&gt;Hubble&lt;/Author&gt;&lt;Year&gt;2009&lt;/Year&gt;&lt;RecNum&gt;3398&lt;/RecNum&gt;&lt;DisplayText&gt;[5]&lt;/DisplayText&gt;&lt;record&gt;&lt;rec-number&gt;3398&lt;/rec-number&gt;&lt;foreign-keys&gt;&lt;key app="EN" db-id="2dzz50d0uat2d6e29atps0wgt2dtsz0dwz0s" timestamp="1533981185"&gt;3398&lt;/key&gt;&lt;/foreign-keys&gt;&lt;ref-type name="Journal Article"&gt;17&lt;/ref-type&gt;&lt;contributors&gt;&lt;authors&gt;&lt;author&gt;Hubble, S. M.&lt;/author&gt;&lt;author&gt;Kyte, H. L.&lt;/author&gt;&lt;author&gt;Gooding, K.&lt;/author&gt;&lt;author&gt;Shore, A. C.&lt;/author&gt;&lt;/authors&gt;&lt;/contributors&gt;&lt;auth-address&gt;Centre for Clinical and Microvascular Research, Institute of Clinical and Biomedical Science, Peninsula Medical School, Royal Devon and Exeter Hospital, Barrack Road, Exeter, UK. sheena.hubble@pms.ac.uk&lt;/auth-address&gt;&lt;titles&gt;&lt;title&gt;Variability in sublingual microvessel density and flow measurements in healthy volunteers&lt;/title&gt;&lt;secondary-title&gt;Microcirculation&lt;/secondary-title&gt;&lt;alt-title&gt;Microcirculation (New York, N.Y. : 1994)&lt;/alt-title&gt;&lt;/titles&gt;&lt;periodical&gt;&lt;full-title&gt;Microcirculation&lt;/full-title&gt;&lt;abbr-1&gt;Microcirculation (New York, N.Y. : 1994)&lt;/abbr-1&gt;&lt;/periodical&gt;&lt;alt-periodical&gt;&lt;full-title&gt;Microcirculation&lt;/full-title&gt;&lt;abbr-1&gt;Microcirculation (New York, N.Y. : 1994)&lt;/abbr-1&gt;&lt;/alt-periodical&gt;&lt;pages&gt;183-91&lt;/pages&gt;&lt;volume&gt;16&lt;/volume&gt;&lt;number&gt;2&lt;/number&gt;&lt;edition&gt;2009/02/12&lt;/edition&gt;&lt;keywords&gt;&lt;keyword&gt;Adult&lt;/keyword&gt;&lt;keyword&gt;Aged&lt;/keyword&gt;&lt;keyword&gt;Blood Flow Velocity/physiology&lt;/keyword&gt;&lt;keyword&gt;Female&lt;/keyword&gt;&lt;keyword&gt;Humans&lt;/keyword&gt;&lt;keyword&gt;Male&lt;/keyword&gt;&lt;keyword&gt;Microcirculation/physiology&lt;/keyword&gt;&lt;keyword&gt;Microvessels/anatomy &amp;amp; histology/physiology&lt;/keyword&gt;&lt;keyword&gt;Middle Aged&lt;/keyword&gt;&lt;keyword&gt;Mouth Floor/anatomy &amp;amp; histology/*blood supply&lt;/keyword&gt;&lt;keyword&gt;Time Factors&lt;/keyword&gt;&lt;/keywords&gt;&lt;dates&gt;&lt;year&gt;2009&lt;/year&gt;&lt;pub-dates&gt;&lt;date&gt;Feb&lt;/date&gt;&lt;/pub-dates&gt;&lt;/dates&gt;&lt;isbn&gt;1073-9688&lt;/isbn&gt;&lt;accession-num&gt;19206003&lt;/accession-num&gt;&lt;urls&gt;&lt;/urls&gt;&lt;electronic-resource-num&gt;10.1080/10739680802461935&lt;/electronic-resource-num&gt;&lt;remote-database-provider&gt;NLM&lt;/remote-database-provider&gt;&lt;language&gt;eng&lt;/language&gt;&lt;/record&gt;&lt;/Cite&gt;&lt;/EndNote&gt;</w:instrText>
      </w:r>
      <w:r w:rsidR="00C54438">
        <w:fldChar w:fldCharType="separate"/>
      </w:r>
      <w:r w:rsidR="00C54438">
        <w:rPr>
          <w:noProof/>
        </w:rPr>
        <w:t>[5]</w:t>
      </w:r>
      <w:r w:rsidR="00C54438">
        <w:fldChar w:fldCharType="end"/>
      </w:r>
      <w:r w:rsidR="00C54438">
        <w:t xml:space="preserve"> we adopt the term Vascular Density because some of the </w:t>
      </w:r>
      <w:proofErr w:type="spellStart"/>
      <w:r w:rsidR="00C54438">
        <w:t>microvessels</w:t>
      </w:r>
      <w:proofErr w:type="spellEnd"/>
      <w:r w:rsidR="00C54438">
        <w:t xml:space="preserve"> in this range have too large a diameter to be anatomically defined as capillaries. </w:t>
      </w:r>
    </w:p>
    <w:p w14:paraId="205E3C09" w14:textId="77777777" w:rsidR="00342F95" w:rsidRDefault="00342F95" w:rsidP="00296608">
      <w:pPr>
        <w:spacing w:line="480" w:lineRule="auto"/>
        <w:contextualSpacing/>
      </w:pPr>
      <w:r>
        <w:t xml:space="preserve">In each of the selected vascular segments, for each of the </w:t>
      </w:r>
      <w:proofErr w:type="gramStart"/>
      <w:r>
        <w:t>21 line</w:t>
      </w:r>
      <w:proofErr w:type="gramEnd"/>
      <w:r>
        <w:t xml:space="preserve"> markers, radial intensity profiles (width of the flowing erythrocyte column) are obtained in 40 frames, for a total of 840 intensity profiles per vascular segment. At this stage, a second quality check is </w:t>
      </w:r>
      <w:r>
        <w:lastRenderedPageBreak/>
        <w:t xml:space="preserve">performed, based on minimum RBC width, position of the column, and signal-to-noise ratio. The line markers that pass this check are used to calculate the second output parameter, the Red Blood Cell Filling (RBCF), defined as the mean percentage of the line markers that detect erythrocytes over the 40 frames of the recording. Because each line marker is placed at the center of a 0.5 </w:t>
      </w:r>
      <w:r>
        <w:rPr>
          <w:rFonts w:ascii="Symbol" w:hAnsi="Symbol" w:cs="Arial"/>
        </w:rPr>
        <w:t></w:t>
      </w:r>
      <w:r>
        <w:t xml:space="preserve">m long longitudinal vascular segment, the RBCF can be interpreted as the proportion of the length of blood vessels that is occupied by erythrocytes over a short time duration. </w:t>
      </w:r>
    </w:p>
    <w:p w14:paraId="5A31EC43" w14:textId="51996E95" w:rsidR="00342F95" w:rsidRDefault="00342F95" w:rsidP="00296608">
      <w:pPr>
        <w:spacing w:line="480" w:lineRule="auto"/>
        <w:contextualSpacing/>
      </w:pPr>
      <w:r>
        <w:t>Lastly, for each vascular segment, the distribution of the measured erythrocyte widths is plotted. For those vascular segments that pass a final check for the linearity of this distribution, e.g. an R-squared of at least 0.7 for the linear regression drawn from the 25</w:t>
      </w:r>
      <w:r w:rsidRPr="00254154">
        <w:rPr>
          <w:vertAlign w:val="superscript"/>
        </w:rPr>
        <w:t>th</w:t>
      </w:r>
      <w:r>
        <w:t xml:space="preserve"> and 75</w:t>
      </w:r>
      <w:r w:rsidRPr="00254154">
        <w:rPr>
          <w:vertAlign w:val="superscript"/>
        </w:rPr>
        <w:t>th</w:t>
      </w:r>
      <w:r>
        <w:t xml:space="preserve"> percentiles, the estimated outer edge of the erythrocyte-perfused lumen is calculated by linear extrapolation of the 50</w:t>
      </w:r>
      <w:r w:rsidRPr="002B247A">
        <w:rPr>
          <w:vertAlign w:val="superscript"/>
        </w:rPr>
        <w:t>th</w:t>
      </w:r>
      <w:r>
        <w:t xml:space="preserve"> and the 75</w:t>
      </w:r>
      <w:r w:rsidRPr="002B247A">
        <w:rPr>
          <w:vertAlign w:val="superscript"/>
        </w:rPr>
        <w:t>th</w:t>
      </w:r>
      <w:r>
        <w:t xml:space="preserve"> percentile of the erythrocyte column width distribution. Then, the Perfused Boundary Region (PBR) is calculated as the difference (outer edge of the erythrocyte-perfused lumen) – (median erythrocyte column width), which is then divided by two b</w:t>
      </w:r>
      <w:r w:rsidRPr="002B247A">
        <w:t xml:space="preserve">ecause the PBR is present at both sides of the </w:t>
      </w:r>
      <w:r>
        <w:t>erythrocyte</w:t>
      </w:r>
      <w:r w:rsidRPr="002B247A">
        <w:t xml:space="preserve"> column</w:t>
      </w:r>
      <w:r>
        <w:t xml:space="preserve">. This parameter therefore measures the dynamic lateral erythrocyte movement into the glycocalyx in </w:t>
      </w:r>
      <w:r>
        <w:rPr>
          <w:rFonts w:ascii="Symbol" w:hAnsi="Symbol" w:cs="Arial"/>
        </w:rPr>
        <w:t></w:t>
      </w:r>
      <w:r>
        <w:t>m, and estimates the accessibility to erythrocytes</w:t>
      </w:r>
      <w:r w:rsidR="0059167D">
        <w:t xml:space="preserve"> of </w:t>
      </w:r>
      <w:r w:rsidR="00E115BB">
        <w:t>a</w:t>
      </w:r>
      <w:r w:rsidR="0059167D">
        <w:t xml:space="preserve"> superficial component of the glycocalyx</w:t>
      </w:r>
      <w:r w:rsidR="00904550">
        <w:t xml:space="preserve"> which </w:t>
      </w:r>
      <w:r w:rsidR="0059167D">
        <w:t xml:space="preserve">is </w:t>
      </w:r>
      <w:r w:rsidR="009A38F0">
        <w:t>erythrocyte</w:t>
      </w:r>
      <w:r w:rsidR="0059167D">
        <w:t>-permeable</w:t>
      </w:r>
      <w:r>
        <w:t xml:space="preserve">. </w:t>
      </w:r>
      <w:r w:rsidR="003452B7">
        <w:t>The PBR is therefore inversely related to the glycocalyx size: i</w:t>
      </w:r>
      <w:r>
        <w:t xml:space="preserve">f increased, it reflects a disturbance of the glycocalyx structure or function. </w:t>
      </w:r>
    </w:p>
    <w:p w14:paraId="4841B75E" w14:textId="512CF917" w:rsidR="00342F95" w:rsidRPr="002B247A" w:rsidRDefault="00342F95" w:rsidP="00296608">
      <w:pPr>
        <w:spacing w:line="480" w:lineRule="auto"/>
        <w:contextualSpacing/>
      </w:pPr>
      <w:r>
        <w:t xml:space="preserve">Since the thickness of the glycocalyx is proportional to capillary diameter, recordings are made only on capillaries of diameter (as estimated by median erythrocyte column width) between 5 and 25 </w:t>
      </w:r>
      <w:r>
        <w:rPr>
          <w:rFonts w:ascii="Symbol" w:hAnsi="Symbol" w:cs="Arial"/>
        </w:rPr>
        <w:t></w:t>
      </w:r>
      <w:r>
        <w:t xml:space="preserve">m. Since the distribution of measured capillaries might vary per individual and per measurement location, a single median PBR per 1 </w:t>
      </w:r>
      <w:r>
        <w:rPr>
          <w:rFonts w:ascii="Symbol" w:hAnsi="Symbol" w:cs="Arial"/>
        </w:rPr>
        <w:t></w:t>
      </w:r>
      <w:r>
        <w:t>m – capillary diameter class is calculated, and the average of the resulting 26 PBRs is used as PBR for that subject.</w:t>
      </w:r>
    </w:p>
    <w:p w14:paraId="1C247E65" w14:textId="77777777" w:rsidR="00342F95" w:rsidRDefault="00342F95" w:rsidP="00296608">
      <w:pPr>
        <w:spacing w:line="480" w:lineRule="auto"/>
        <w:contextualSpacing/>
      </w:pPr>
    </w:p>
    <w:p w14:paraId="3F11BC16" w14:textId="77777777" w:rsidR="00342F95" w:rsidRDefault="00342F95" w:rsidP="00296608">
      <w:pPr>
        <w:spacing w:line="480" w:lineRule="auto"/>
        <w:contextualSpacing/>
      </w:pPr>
      <w:r>
        <w:lastRenderedPageBreak/>
        <w:t xml:space="preserve">Image acquisition is semi-automated, as it requires the investigator to choose the sublingual location for the </w:t>
      </w:r>
      <w:proofErr w:type="spellStart"/>
      <w:r>
        <w:t>videomicroscope</w:t>
      </w:r>
      <w:proofErr w:type="spellEnd"/>
      <w:r>
        <w:t xml:space="preserve">, and moving to a different location might be needed for the analysis software to collect enough frames for the calculation of the sublingual parameters. The calculation itself is fully automated and blinded to the investigator. </w:t>
      </w:r>
    </w:p>
    <w:p w14:paraId="5BADB9FC" w14:textId="143476A8" w:rsidR="00562E71" w:rsidRDefault="00342F95" w:rsidP="00296608">
      <w:pPr>
        <w:spacing w:line="480" w:lineRule="auto"/>
        <w:contextualSpacing/>
      </w:pPr>
      <w:r>
        <w:t xml:space="preserve">Image acquisition in </w:t>
      </w:r>
      <w:del w:id="4" w:author="Luca Valerio" w:date="2018-10-21T20:46:00Z">
        <w:r w:rsidDel="00A96697">
          <w:delText xml:space="preserve">the samples drawn from the HELIUS studies </w:delText>
        </w:r>
      </w:del>
      <w:ins w:id="5" w:author="Luca Valerio" w:date="2018-10-21T20:46:00Z">
        <w:r w:rsidR="00A96697">
          <w:t xml:space="preserve">HELIUS study participants </w:t>
        </w:r>
      </w:ins>
      <w:r>
        <w:t xml:space="preserve">occurred at the same moment in the standard sequence of the physical examination of </w:t>
      </w:r>
      <w:ins w:id="6" w:author="Luca Valerio" w:date="2018-10-21T20:46:00Z">
        <w:r w:rsidR="00A96697">
          <w:t xml:space="preserve">the </w:t>
        </w:r>
      </w:ins>
      <w:r>
        <w:t xml:space="preserve">HELIUS </w:t>
      </w:r>
      <w:del w:id="7" w:author="Luca Valerio" w:date="2018-10-21T20:46:00Z">
        <w:r w:rsidDel="00A96697">
          <w:delText>participants</w:delText>
        </w:r>
      </w:del>
      <w:ins w:id="8" w:author="Luca Valerio" w:date="2018-10-21T20:46:00Z">
        <w:r w:rsidR="00A96697">
          <w:t>data collection</w:t>
        </w:r>
      </w:ins>
      <w:del w:id="9" w:author="Luca Valerio" w:date="2018-10-21T20:45:00Z">
        <w:r w:rsidDel="00A96697">
          <w:delText xml:space="preserve">: </w:delText>
        </w:r>
      </w:del>
      <w:ins w:id="10" w:author="Luca Valerio" w:date="2018-10-21T20:45:00Z">
        <w:r w:rsidR="00A96697">
          <w:t xml:space="preserve">. </w:t>
        </w:r>
      </w:ins>
      <w:ins w:id="11" w:author="Luca Valerio" w:date="2018-10-21T20:56:00Z">
        <w:r w:rsidR="004D3814">
          <w:t>Physical examination took place in two locations in the city of Amsterdam</w:t>
        </w:r>
      </w:ins>
      <w:ins w:id="12" w:author="Luca Valerio" w:date="2018-10-21T20:57:00Z">
        <w:r w:rsidR="004D3814">
          <w:t xml:space="preserve"> using three devices provided by </w:t>
        </w:r>
        <w:proofErr w:type="spellStart"/>
        <w:r w:rsidR="004D3814">
          <w:t>Glycocheck</w:t>
        </w:r>
        <w:proofErr w:type="spellEnd"/>
        <w:r w:rsidR="004D3814">
          <w:t>, BV</w:t>
        </w:r>
      </w:ins>
      <w:ins w:id="13" w:author="Luca Valerio" w:date="2018-10-21T20:56:00Z">
        <w:r w:rsidR="004D3814">
          <w:t xml:space="preserve">. </w:t>
        </w:r>
      </w:ins>
      <w:ins w:id="14" w:author="Luca Valerio" w:date="2018-10-21T20:57:00Z">
        <w:r w:rsidR="004D3814">
          <w:t xml:space="preserve">Each </w:t>
        </w:r>
        <w:proofErr w:type="spellStart"/>
        <w:r w:rsidR="004D3814">
          <w:t>videomicroscope</w:t>
        </w:r>
        <w:proofErr w:type="spellEnd"/>
        <w:r w:rsidR="004D3814">
          <w:t xml:space="preserve"> </w:t>
        </w:r>
      </w:ins>
      <w:ins w:id="15" w:author="Luca Valerio" w:date="2018-10-21T20:55:00Z">
        <w:r w:rsidR="00502720">
          <w:t xml:space="preserve">was calibrated daily around 8:00 according to the </w:t>
        </w:r>
      </w:ins>
      <w:ins w:id="16" w:author="Luca Valerio" w:date="2018-10-21T21:04:00Z">
        <w:r w:rsidR="00607AEA">
          <w:t>manufacturer’s</w:t>
        </w:r>
      </w:ins>
      <w:ins w:id="17" w:author="Luca Valerio" w:date="2018-10-21T20:55:00Z">
        <w:r w:rsidR="00502720">
          <w:t xml:space="preserve"> instructions. </w:t>
        </w:r>
      </w:ins>
      <w:ins w:id="18" w:author="Luca Valerio" w:date="2018-10-21T20:45:00Z">
        <w:r w:rsidR="00A96697">
          <w:t>Participants had fasted and discontinued all medications for at least eight hours</w:t>
        </w:r>
      </w:ins>
      <w:ins w:id="19" w:author="Luca Valerio" w:date="2018-10-21T20:46:00Z">
        <w:r w:rsidR="00A96697">
          <w:t xml:space="preserve">. They underwent the </w:t>
        </w:r>
      </w:ins>
      <w:ins w:id="20" w:author="Luca Valerio" w:date="2018-10-21T20:47:00Z">
        <w:r w:rsidR="00A96697">
          <w:t>measurement of sublingual microcirculation parameters</w:t>
        </w:r>
      </w:ins>
      <w:ins w:id="21" w:author="Luca Valerio" w:date="2018-10-21T20:45:00Z">
        <w:r w:rsidR="00A96697">
          <w:t xml:space="preserve"> </w:t>
        </w:r>
      </w:ins>
      <w:r>
        <w:t xml:space="preserve">in the morning between 8:00 and 12:00 after a 60 minutes </w:t>
      </w:r>
      <w:ins w:id="22" w:author="Luca Valerio" w:date="2018-10-21T20:44:00Z">
        <w:r w:rsidR="00A96697">
          <w:t xml:space="preserve">history taking and non-invasive </w:t>
        </w:r>
      </w:ins>
      <w:r>
        <w:t>physical examination</w:t>
      </w:r>
      <w:ins w:id="23" w:author="Luca Valerio" w:date="2018-10-21T20:44:00Z">
        <w:r w:rsidR="00A96697">
          <w:t xml:space="preserve"> (body circumferences, </w:t>
        </w:r>
      </w:ins>
      <w:ins w:id="24" w:author="Luca Valerio" w:date="2018-10-21T20:45:00Z">
        <w:r w:rsidR="00A96697">
          <w:t>weight and height, blood pressure using a sphygmomanometer, and electrocardiogram</w:t>
        </w:r>
      </w:ins>
      <w:del w:id="25" w:author="Luca Valerio" w:date="2018-10-21T20:47:00Z">
        <w:r w:rsidDel="00A96697">
          <w:delText xml:space="preserve">; </w:delText>
        </w:r>
      </w:del>
      <w:ins w:id="26" w:author="Luca Valerio" w:date="2018-10-21T20:47:00Z">
        <w:r w:rsidR="00A96697">
          <w:t xml:space="preserve">). </w:t>
        </w:r>
      </w:ins>
      <w:del w:id="27" w:author="Luca Valerio" w:date="2018-10-21T20:45:00Z">
        <w:r w:rsidDel="00A96697">
          <w:delText xml:space="preserve">subjects had fasted and discontinued all medications for at least eight hours </w:delText>
        </w:r>
      </w:del>
      <w:del w:id="28" w:author="Luca Valerio" w:date="2018-10-21T20:47:00Z">
        <w:r w:rsidDel="00A96697">
          <w:delText xml:space="preserve">and </w:delText>
        </w:r>
      </w:del>
      <w:ins w:id="29" w:author="Luca Valerio" w:date="2018-10-21T20:47:00Z">
        <w:r w:rsidR="00A96697">
          <w:t xml:space="preserve">They </w:t>
        </w:r>
      </w:ins>
      <w:r>
        <w:t>were in sitting position</w:t>
      </w:r>
      <w:ins w:id="30" w:author="Luca Valerio" w:date="2018-10-21T20:47:00Z">
        <w:r w:rsidR="00A96697">
          <w:t xml:space="preserve"> on a standard phle</w:t>
        </w:r>
      </w:ins>
      <w:ins w:id="31" w:author="Luca Valerio" w:date="2018-10-21T20:48:00Z">
        <w:r w:rsidR="00A96697">
          <w:t>botomy chair</w:t>
        </w:r>
      </w:ins>
      <w:del w:id="32" w:author="Luca Valerio" w:date="2018-10-21T20:48:00Z">
        <w:r w:rsidDel="00A96697">
          <w:delText xml:space="preserve">. </w:delText>
        </w:r>
      </w:del>
      <w:ins w:id="33" w:author="Luca Valerio" w:date="2018-10-21T20:48:00Z">
        <w:r w:rsidR="00A96697">
          <w:t xml:space="preserve">. </w:t>
        </w:r>
      </w:ins>
      <w:del w:id="34" w:author="Luca Valerio" w:date="2018-10-21T20:48:00Z">
        <w:r w:rsidDel="00A96697">
          <w:delText>Image acquisition in the sample of healthy volunteers used for the reproducibility study over 6 measurements and the study on the effect of cigarette smoking occurred in the morning between 8:00 and 10:00; subjects had fasted for at least eight hours and were in in sitting position.</w:delText>
        </w:r>
      </w:del>
    </w:p>
    <w:p w14:paraId="5E107DFE" w14:textId="772613F9" w:rsidR="00342F95" w:rsidRPr="00A33548" w:rsidDel="004D3814" w:rsidRDefault="00A96697" w:rsidP="00296608">
      <w:pPr>
        <w:spacing w:line="480" w:lineRule="auto"/>
        <w:contextualSpacing/>
        <w:rPr>
          <w:del w:id="35" w:author="Luca Valerio" w:date="2018-10-21T20:59:00Z"/>
        </w:rPr>
      </w:pPr>
      <w:ins w:id="36" w:author="Luca Valerio" w:date="2018-10-21T20:48:00Z">
        <w:r>
          <w:t>A Standardized Operating Proce</w:t>
        </w:r>
      </w:ins>
      <w:ins w:id="37" w:author="Luca Valerio" w:date="2018-10-21T20:49:00Z">
        <w:r>
          <w:t xml:space="preserve">dure </w:t>
        </w:r>
      </w:ins>
      <w:ins w:id="38" w:author="Luca Valerio" w:date="2018-10-21T21:23:00Z">
        <w:r w:rsidR="00D15B1F">
          <w:t xml:space="preserve">(SOP) </w:t>
        </w:r>
      </w:ins>
      <w:ins w:id="39" w:author="Luca Valerio" w:date="2018-10-21T20:49:00Z">
        <w:r>
          <w:t xml:space="preserve">specifically developed for sublingual microcirculation parameters in the HELIUS studies was </w:t>
        </w:r>
      </w:ins>
      <w:ins w:id="40" w:author="Luca Valerio" w:date="2018-10-21T20:51:00Z">
        <w:r w:rsidR="00502720">
          <w:t xml:space="preserve">then </w:t>
        </w:r>
      </w:ins>
      <w:ins w:id="41" w:author="Luca Valerio" w:date="2018-10-21T20:49:00Z">
        <w:r>
          <w:t>applied consistently by all researchers</w:t>
        </w:r>
      </w:ins>
      <w:ins w:id="42" w:author="Luca Valerio" w:date="2018-10-21T21:23:00Z">
        <w:r w:rsidR="00D15B1F">
          <w:t>; the SOP included a training program that all researchers had to complete before using the device on study participants</w:t>
        </w:r>
      </w:ins>
      <w:ins w:id="43" w:author="Luca Valerio" w:date="2018-10-21T20:49:00Z">
        <w:r>
          <w:t xml:space="preserve">. </w:t>
        </w:r>
      </w:ins>
      <w:ins w:id="44" w:author="Luca Valerio" w:date="2018-10-21T20:58:00Z">
        <w:r w:rsidR="004D3814">
          <w:t>In short, a</w:t>
        </w:r>
      </w:ins>
      <w:ins w:id="45" w:author="Luca Valerio" w:date="2018-10-21T20:49:00Z">
        <w:r w:rsidR="00502720">
          <w:t>ll participants</w:t>
        </w:r>
      </w:ins>
      <w:ins w:id="46" w:author="Luca Valerio" w:date="2018-10-21T20:50:00Z">
        <w:r w:rsidR="00502720">
          <w:t xml:space="preserve"> received a description of </w:t>
        </w:r>
      </w:ins>
      <w:ins w:id="47" w:author="Luca Valerio" w:date="2018-10-21T20:51:00Z">
        <w:r w:rsidR="00502720">
          <w:t xml:space="preserve">how the device operated </w:t>
        </w:r>
      </w:ins>
      <w:ins w:id="48" w:author="Luca Valerio" w:date="2018-10-21T20:50:00Z">
        <w:r w:rsidR="00502720">
          <w:t xml:space="preserve">and </w:t>
        </w:r>
      </w:ins>
      <w:ins w:id="49" w:author="Luca Valerio" w:date="2018-10-21T20:51:00Z">
        <w:r w:rsidR="00502720">
          <w:t xml:space="preserve">were requested to relax </w:t>
        </w:r>
      </w:ins>
      <w:ins w:id="50" w:author="Luca Valerio" w:date="2018-10-21T20:50:00Z">
        <w:r w:rsidR="00502720">
          <w:t>prior to the measurement.</w:t>
        </w:r>
      </w:ins>
      <w:ins w:id="51" w:author="Luca Valerio" w:date="2018-10-21T20:51:00Z">
        <w:r w:rsidR="00502720">
          <w:t xml:space="preserve"> The researcher then </w:t>
        </w:r>
      </w:ins>
      <w:ins w:id="52" w:author="Luca Valerio" w:date="2018-10-21T21:21:00Z">
        <w:r w:rsidR="00D15B1F">
          <w:t>removed a new transparent plastic cap</w:t>
        </w:r>
      </w:ins>
      <w:ins w:id="53" w:author="Luca Valerio" w:date="2018-10-21T21:03:00Z">
        <w:r w:rsidR="00607AEA">
          <w:t xml:space="preserve">, provided by the manufacturer, </w:t>
        </w:r>
      </w:ins>
      <w:ins w:id="54" w:author="Luca Valerio" w:date="2018-10-21T21:21:00Z">
        <w:r w:rsidR="00D15B1F">
          <w:t xml:space="preserve">from its </w:t>
        </w:r>
      </w:ins>
      <w:ins w:id="55" w:author="Luca Valerio" w:date="2018-10-21T21:22:00Z">
        <w:r w:rsidR="00D15B1F">
          <w:t xml:space="preserve">slip case and placed it </w:t>
        </w:r>
      </w:ins>
      <w:ins w:id="56" w:author="Luca Valerio" w:date="2018-10-21T21:03:00Z">
        <w:r w:rsidR="00607AEA">
          <w:t xml:space="preserve">on the </w:t>
        </w:r>
        <w:proofErr w:type="spellStart"/>
        <w:r w:rsidR="00607AEA">
          <w:t>video</w:t>
        </w:r>
      </w:ins>
      <w:ins w:id="57" w:author="Luca Valerio" w:date="2018-10-21T21:04:00Z">
        <w:r w:rsidR="00607AEA">
          <w:t>microscope</w:t>
        </w:r>
      </w:ins>
      <w:proofErr w:type="spellEnd"/>
      <w:ins w:id="58" w:author="Luca Valerio" w:date="2018-10-21T21:22:00Z">
        <w:r w:rsidR="00D15B1F">
          <w:t xml:space="preserve">; </w:t>
        </w:r>
      </w:ins>
      <w:ins w:id="59" w:author="Luca Valerio" w:date="2018-10-21T20:51:00Z">
        <w:r w:rsidR="00502720">
          <w:t>int</w:t>
        </w:r>
      </w:ins>
      <w:ins w:id="60" w:author="Luca Valerio" w:date="2018-10-21T20:52:00Z">
        <w:r w:rsidR="00502720">
          <w:t xml:space="preserve">roduced the </w:t>
        </w:r>
        <w:proofErr w:type="spellStart"/>
        <w:r w:rsidR="00502720">
          <w:t>videomicroscope</w:t>
        </w:r>
        <w:proofErr w:type="spellEnd"/>
        <w:r w:rsidR="00502720">
          <w:t xml:space="preserve"> under the participant’s </w:t>
        </w:r>
        <w:r w:rsidR="00502720">
          <w:lastRenderedPageBreak/>
          <w:t>tongue in close proximity to the frenulu</w:t>
        </w:r>
      </w:ins>
      <w:ins w:id="61" w:author="Luca Valerio" w:date="2018-10-21T20:53:00Z">
        <w:r w:rsidR="00502720">
          <w:t>m linguae</w:t>
        </w:r>
      </w:ins>
      <w:ins w:id="62" w:author="Luca Valerio" w:date="2018-10-21T21:22:00Z">
        <w:r w:rsidR="00D15B1F">
          <w:t>;</w:t>
        </w:r>
      </w:ins>
      <w:ins w:id="63" w:author="Luca Valerio" w:date="2018-10-21T21:00:00Z">
        <w:r w:rsidR="00A262C8">
          <w:t xml:space="preserve"> </w:t>
        </w:r>
      </w:ins>
      <w:ins w:id="64" w:author="Luca Valerio" w:date="2018-10-21T20:52:00Z">
        <w:r w:rsidR="00502720">
          <w:t>started the automatic video recording</w:t>
        </w:r>
      </w:ins>
      <w:ins w:id="65" w:author="Luca Valerio" w:date="2018-10-21T21:00:00Z">
        <w:r w:rsidR="00A262C8">
          <w:t>, and progressively</w:t>
        </w:r>
      </w:ins>
      <w:ins w:id="66" w:author="Luca Valerio" w:date="2018-10-21T21:01:00Z">
        <w:r w:rsidR="00A262C8">
          <w:t xml:space="preserve"> decreased the pressure exerted on the sublingual mucosa to the minimum necessary to keep the recording in focus (as monitored by the software), so as to allow erythrocytes to flow freely and minimize the patient’s </w:t>
        </w:r>
      </w:ins>
      <w:ins w:id="67" w:author="Luca Valerio" w:date="2018-10-21T21:02:00Z">
        <w:r w:rsidR="00A262C8">
          <w:t>discomfort</w:t>
        </w:r>
      </w:ins>
      <w:ins w:id="68" w:author="Luca Valerio" w:date="2018-10-21T20:52:00Z">
        <w:r w:rsidR="00502720">
          <w:t>.</w:t>
        </w:r>
      </w:ins>
      <w:ins w:id="69" w:author="Luca Valerio" w:date="2018-10-21T20:50:00Z">
        <w:r w:rsidR="00502720">
          <w:t xml:space="preserve"> </w:t>
        </w:r>
      </w:ins>
      <w:r w:rsidR="00342F95">
        <w:t xml:space="preserve">In each </w:t>
      </w:r>
      <w:del w:id="70" w:author="Luca Valerio" w:date="2018-10-21T20:50:00Z">
        <w:r w:rsidR="00342F95" w:rsidDel="00502720">
          <w:delText>subject</w:delText>
        </w:r>
      </w:del>
      <w:ins w:id="71" w:author="Luca Valerio" w:date="2018-10-21T20:50:00Z">
        <w:r w:rsidR="00502720">
          <w:t>participant</w:t>
        </w:r>
      </w:ins>
      <w:r w:rsidR="00342F95">
        <w:t xml:space="preserve">, the minimum number of sublingual locations necessary for the software to collect sufficient frames for PBR calculation was used; e.g., a single sublingual location was used unless the software indicated more frames were needed for PBR calculation, in which case the </w:t>
      </w:r>
      <w:proofErr w:type="spellStart"/>
      <w:r w:rsidR="00342F95">
        <w:t>videomicroscope</w:t>
      </w:r>
      <w:proofErr w:type="spellEnd"/>
      <w:r w:rsidR="00342F95">
        <w:t xml:space="preserve"> was moved to a second location</w:t>
      </w:r>
      <w:ins w:id="72" w:author="Luca Valerio" w:date="2018-10-21T20:59:00Z">
        <w:r w:rsidR="004D3814">
          <w:t xml:space="preserve"> until recording resumed, and kept still until the software </w:t>
        </w:r>
      </w:ins>
      <w:ins w:id="73" w:author="Luca Valerio" w:date="2018-10-21T21:00:00Z">
        <w:r w:rsidR="00A262C8">
          <w:t xml:space="preserve">closed the </w:t>
        </w:r>
      </w:ins>
      <w:ins w:id="74" w:author="Luca Valerio" w:date="2018-10-21T20:59:00Z">
        <w:r w:rsidR="004D3814">
          <w:t xml:space="preserve">recording </w:t>
        </w:r>
      </w:ins>
      <w:ins w:id="75" w:author="Luca Valerio" w:date="2018-10-21T21:00:00Z">
        <w:r w:rsidR="00A262C8">
          <w:t>by signaling that the required number of frames had been reached</w:t>
        </w:r>
      </w:ins>
      <w:ins w:id="76" w:author="Luca Valerio" w:date="2018-10-21T20:59:00Z">
        <w:r w:rsidR="004D3814">
          <w:t>. Using this procedure, recording time ranged between 1.30 and 10 minutes</w:t>
        </w:r>
      </w:ins>
      <w:del w:id="77" w:author="Luca Valerio" w:date="2018-11-11T19:35:00Z">
        <w:r w:rsidR="00342F95" w:rsidDel="00D212C7">
          <w:delText>.</w:delText>
        </w:r>
      </w:del>
      <w:del w:id="78" w:author="Luca Valerio" w:date="2018-10-21T20:59:00Z">
        <w:r w:rsidR="00342F95" w:rsidDel="004D3814">
          <w:delText xml:space="preserve"> </w:delText>
        </w:r>
      </w:del>
      <w:ins w:id="79" w:author="Luca Valerio" w:date="2018-11-11T19:35:00Z">
        <w:r w:rsidR="00D212C7">
          <w:t xml:space="preserve">. </w:t>
        </w:r>
      </w:ins>
      <w:ins w:id="80" w:author="Luca Valerio" w:date="2018-10-21T21:22:00Z">
        <w:r w:rsidR="00D15B1F">
          <w:t>At the end of the recording, the plastic cap was discarded.</w:t>
        </w:r>
      </w:ins>
    </w:p>
    <w:p w14:paraId="76E1FC2B" w14:textId="77777777" w:rsidR="00012CB9" w:rsidRDefault="00012CB9" w:rsidP="00296608">
      <w:pPr>
        <w:spacing w:line="480" w:lineRule="auto"/>
        <w:contextualSpacing/>
        <w:rPr>
          <w:b/>
        </w:rPr>
      </w:pPr>
    </w:p>
    <w:p w14:paraId="37B965FD" w14:textId="414C67E3" w:rsidR="00012CB9" w:rsidRPr="00D212C7" w:rsidRDefault="00B90DFA" w:rsidP="00296608">
      <w:pPr>
        <w:spacing w:after="160" w:line="480" w:lineRule="auto"/>
        <w:rPr>
          <w:b/>
          <w:lang w:val="nl-NL"/>
        </w:rPr>
      </w:pPr>
      <w:r w:rsidRPr="00D212C7">
        <w:rPr>
          <w:b/>
          <w:rPrChange w:id="81" w:author="Luca Valerio" w:date="2018-11-11T19:35:00Z">
            <w:rPr>
              <w:b/>
              <w:lang w:val="nl-NL"/>
            </w:rPr>
          </w:rPrChange>
        </w:rPr>
        <w:br w:type="page"/>
      </w:r>
      <w:proofErr w:type="spellStart"/>
      <w:r w:rsidRPr="00D212C7">
        <w:rPr>
          <w:b/>
          <w:lang w:val="nl-NL"/>
        </w:rPr>
        <w:lastRenderedPageBreak/>
        <w:t>References</w:t>
      </w:r>
      <w:proofErr w:type="spellEnd"/>
    </w:p>
    <w:p w14:paraId="7FC73542" w14:textId="77777777" w:rsidR="00C54438" w:rsidRPr="00C54438" w:rsidRDefault="00342F95" w:rsidP="00C54438">
      <w:pPr>
        <w:pStyle w:val="EndNoteBibliography"/>
      </w:pPr>
      <w:r>
        <w:fldChar w:fldCharType="begin"/>
      </w:r>
      <w:r w:rsidRPr="00D212C7">
        <w:instrText xml:space="preserve"> ADDIN EN.REFLIST </w:instrText>
      </w:r>
      <w:r>
        <w:fldChar w:fldCharType="separate"/>
      </w:r>
      <w:r w:rsidR="00C54438" w:rsidRPr="00D212C7">
        <w:t>1.</w:t>
      </w:r>
      <w:r w:rsidR="00C54438" w:rsidRPr="00D212C7">
        <w:tab/>
        <w:t xml:space="preserve">Lee DH, Dane MJ, van den Berg BM, Boels MG, van Teeffelen JW, de Mutsert R, et al. </w:t>
      </w:r>
      <w:r w:rsidR="00C54438" w:rsidRPr="00A96697">
        <w:rPr>
          <w:lang w:val="en-US"/>
        </w:rPr>
        <w:t xml:space="preserve">Deeper penetration of erythrocytes into the endothelial glycocalyx is associated with impaired microvascular perfusion. </w:t>
      </w:r>
      <w:r w:rsidR="00C54438" w:rsidRPr="00C54438">
        <w:t>PLoS One. 2014;9(5):e96477. doi: 10.1371/journal.pone.0096477.</w:t>
      </w:r>
    </w:p>
    <w:p w14:paraId="4A419663" w14:textId="77777777" w:rsidR="00C54438" w:rsidRPr="00C54438" w:rsidRDefault="00C54438" w:rsidP="00C54438">
      <w:pPr>
        <w:pStyle w:val="EndNoteBibliography"/>
      </w:pPr>
      <w:r w:rsidRPr="00C54438">
        <w:t>2.</w:t>
      </w:r>
      <w:r w:rsidRPr="00C54438">
        <w:tab/>
        <w:t xml:space="preserve">Dane MJ, Khairoun M, Lee DH, van den Berg BM, Eskens BJ, Boels MG, et al. </w:t>
      </w:r>
      <w:r w:rsidRPr="00A96697">
        <w:rPr>
          <w:lang w:val="en-US"/>
        </w:rPr>
        <w:t xml:space="preserve">Association of kidney function with changes in the endothelial surface layer. </w:t>
      </w:r>
      <w:r w:rsidRPr="00C54438">
        <w:t>Clin J Am Soc Nephrol. 2014;9(4):698-704. doi: 10.2215/cjn.08160813.</w:t>
      </w:r>
    </w:p>
    <w:p w14:paraId="6B268829" w14:textId="77777777" w:rsidR="00C54438" w:rsidRPr="00A96697" w:rsidRDefault="00C54438" w:rsidP="00C54438">
      <w:pPr>
        <w:pStyle w:val="EndNoteBibliography"/>
        <w:rPr>
          <w:lang w:val="en-US"/>
        </w:rPr>
      </w:pPr>
      <w:r w:rsidRPr="00C54438">
        <w:t>3.</w:t>
      </w:r>
      <w:r w:rsidRPr="00C54438">
        <w:tab/>
        <w:t xml:space="preserve">Groen BB, Hamer HM, Snijders T, van Kranenburg J, Frijns D, Vink H, et al. </w:t>
      </w:r>
      <w:r w:rsidRPr="00A96697">
        <w:rPr>
          <w:lang w:val="en-US"/>
        </w:rPr>
        <w:t>Skeletal muscle capillary density and microvascular function are compromised with aging and type 2 diabetes. J Appl Physiol (1985). 2014;116(8):998-1005. doi: 10.1152/japplphysiol.00919.2013.</w:t>
      </w:r>
    </w:p>
    <w:p w14:paraId="2568360E" w14:textId="77777777" w:rsidR="00C54438" w:rsidRPr="00A96697" w:rsidRDefault="00C54438" w:rsidP="00C54438">
      <w:pPr>
        <w:pStyle w:val="EndNoteBibliography"/>
        <w:rPr>
          <w:lang w:val="en-US"/>
        </w:rPr>
      </w:pPr>
      <w:r w:rsidRPr="00A96697">
        <w:rPr>
          <w:lang w:val="en-US"/>
        </w:rPr>
        <w:t>4.</w:t>
      </w:r>
      <w:r w:rsidRPr="00A96697">
        <w:rPr>
          <w:lang w:val="en-US"/>
        </w:rPr>
        <w:tab/>
        <w:t>Gu YM, Wang S, Zhang L, Liu YP, Thijs L, Petit T, et al. Characteristics and Determinants of the Sublingual Microcirculation in Populations of Different Ethnicity. Hypertension. 2015. doi: 10.1161/hypertensionaha.114.05119.</w:t>
      </w:r>
    </w:p>
    <w:p w14:paraId="194EBD5D" w14:textId="77777777" w:rsidR="00C54438" w:rsidRPr="00C54438" w:rsidRDefault="00C54438" w:rsidP="00C54438">
      <w:pPr>
        <w:pStyle w:val="EndNoteBibliography"/>
      </w:pPr>
      <w:r w:rsidRPr="00A96697">
        <w:rPr>
          <w:lang w:val="en-US"/>
        </w:rPr>
        <w:t>5.</w:t>
      </w:r>
      <w:r w:rsidRPr="00A96697">
        <w:rPr>
          <w:lang w:val="en-US"/>
        </w:rPr>
        <w:tab/>
        <w:t xml:space="preserve">Hubble SM, Kyte HL, Gooding K, Shore AC. Variability in sublingual microvessel density and flow measurements in healthy volunteers. </w:t>
      </w:r>
      <w:r w:rsidRPr="00C54438">
        <w:t>Microcirculation. 2009;16(2):183-91. doi: 10.1080/10739680802461935.</w:t>
      </w:r>
    </w:p>
    <w:p w14:paraId="5DE102E0" w14:textId="3F4370E4" w:rsidR="00A04AAB" w:rsidRPr="00121F77" w:rsidRDefault="00342F95" w:rsidP="00121F77">
      <w:pPr>
        <w:spacing w:line="480" w:lineRule="auto"/>
        <w:contextualSpacing/>
      </w:pPr>
      <w:r>
        <w:fldChar w:fldCharType="end"/>
      </w:r>
    </w:p>
    <w:sectPr w:rsidR="00A04AAB" w:rsidRPr="00121F77" w:rsidSect="00A96697">
      <w:head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D63387" w14:textId="77777777" w:rsidR="005B415A" w:rsidRDefault="005B415A" w:rsidP="00D1631F">
      <w:r>
        <w:separator/>
      </w:r>
    </w:p>
  </w:endnote>
  <w:endnote w:type="continuationSeparator" w:id="0">
    <w:p w14:paraId="063085B5" w14:textId="77777777" w:rsidR="005B415A" w:rsidRDefault="005B415A" w:rsidP="00D16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LT Std Light">
    <w:altName w:val="Malgun Gothic"/>
    <w:panose1 w:val="020B0403020202020204"/>
    <w:charset w:val="00"/>
    <w:family w:val="swiss"/>
    <w:notTrueType/>
    <w:pitch w:val="variable"/>
    <w:sig w:usb0="800000AF" w:usb1="4000204A"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8056D6" w14:textId="77777777" w:rsidR="005B415A" w:rsidRDefault="005B415A" w:rsidP="00D1631F">
      <w:r>
        <w:separator/>
      </w:r>
    </w:p>
  </w:footnote>
  <w:footnote w:type="continuationSeparator" w:id="0">
    <w:p w14:paraId="7B7B2095" w14:textId="77777777" w:rsidR="005B415A" w:rsidRDefault="005B415A" w:rsidP="00D163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3256393"/>
      <w:docPartObj>
        <w:docPartGallery w:val="Page Numbers (Top of Page)"/>
        <w:docPartUnique/>
      </w:docPartObj>
    </w:sdtPr>
    <w:sdtEndPr>
      <w:rPr>
        <w:noProof/>
      </w:rPr>
    </w:sdtEndPr>
    <w:sdtContent>
      <w:p w14:paraId="16162EC1" w14:textId="3081506D" w:rsidR="00D1631F" w:rsidRDefault="00D1631F">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431DBBC8" w14:textId="77777777" w:rsidR="00D1631F" w:rsidRDefault="00D1631F">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uca Valerio">
    <w15:presenceInfo w15:providerId="Windows Live" w15:userId="d7135f5adbda4e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z50d0uat2d6e29atps0wgt2dtsz0dwz0s&quot;&gt;Glycocalyx&lt;record-ids&gt;&lt;item&gt;287&lt;/item&gt;&lt;item&gt;290&lt;/item&gt;&lt;item&gt;307&lt;/item&gt;&lt;item&gt;315&lt;/item&gt;&lt;item&gt;3398&lt;/item&gt;&lt;/record-ids&gt;&lt;/item&gt;&lt;/Libraries&gt;"/>
  </w:docVars>
  <w:rsids>
    <w:rsidRoot w:val="002B21FD"/>
    <w:rsid w:val="00002006"/>
    <w:rsid w:val="00012CB9"/>
    <w:rsid w:val="00076166"/>
    <w:rsid w:val="00083F43"/>
    <w:rsid w:val="000962ED"/>
    <w:rsid w:val="00121F77"/>
    <w:rsid w:val="00162766"/>
    <w:rsid w:val="001A5B55"/>
    <w:rsid w:val="001F761C"/>
    <w:rsid w:val="00201158"/>
    <w:rsid w:val="00202BEF"/>
    <w:rsid w:val="002459E5"/>
    <w:rsid w:val="00261349"/>
    <w:rsid w:val="0027102B"/>
    <w:rsid w:val="00296608"/>
    <w:rsid w:val="002A0166"/>
    <w:rsid w:val="002B21FD"/>
    <w:rsid w:val="002C2C51"/>
    <w:rsid w:val="002D6DF5"/>
    <w:rsid w:val="00342F95"/>
    <w:rsid w:val="003452B7"/>
    <w:rsid w:val="003A6B64"/>
    <w:rsid w:val="003D32CD"/>
    <w:rsid w:val="003E5474"/>
    <w:rsid w:val="00427B75"/>
    <w:rsid w:val="00447CEC"/>
    <w:rsid w:val="004843CA"/>
    <w:rsid w:val="004D3814"/>
    <w:rsid w:val="004E48C7"/>
    <w:rsid w:val="00502720"/>
    <w:rsid w:val="00545DCD"/>
    <w:rsid w:val="00562E71"/>
    <w:rsid w:val="00570B1C"/>
    <w:rsid w:val="005818C1"/>
    <w:rsid w:val="0059167D"/>
    <w:rsid w:val="005B258E"/>
    <w:rsid w:val="005B415A"/>
    <w:rsid w:val="005C2CFD"/>
    <w:rsid w:val="00607AEA"/>
    <w:rsid w:val="00673926"/>
    <w:rsid w:val="00725795"/>
    <w:rsid w:val="007D6F78"/>
    <w:rsid w:val="00870C99"/>
    <w:rsid w:val="00886448"/>
    <w:rsid w:val="008A0CFE"/>
    <w:rsid w:val="008D05E4"/>
    <w:rsid w:val="008D7A63"/>
    <w:rsid w:val="008F6930"/>
    <w:rsid w:val="00904550"/>
    <w:rsid w:val="00991328"/>
    <w:rsid w:val="009966F0"/>
    <w:rsid w:val="009978ED"/>
    <w:rsid w:val="009A38F0"/>
    <w:rsid w:val="00A04AAB"/>
    <w:rsid w:val="00A10940"/>
    <w:rsid w:val="00A262C8"/>
    <w:rsid w:val="00A96697"/>
    <w:rsid w:val="00B154AB"/>
    <w:rsid w:val="00B27AA1"/>
    <w:rsid w:val="00B539BC"/>
    <w:rsid w:val="00B90DFA"/>
    <w:rsid w:val="00BA54E1"/>
    <w:rsid w:val="00BD4FB8"/>
    <w:rsid w:val="00C14E25"/>
    <w:rsid w:val="00C44400"/>
    <w:rsid w:val="00C54438"/>
    <w:rsid w:val="00C55184"/>
    <w:rsid w:val="00C92BA6"/>
    <w:rsid w:val="00D11D8E"/>
    <w:rsid w:val="00D15B1F"/>
    <w:rsid w:val="00D1631F"/>
    <w:rsid w:val="00D212C7"/>
    <w:rsid w:val="00D40C9E"/>
    <w:rsid w:val="00D431D2"/>
    <w:rsid w:val="00D62FDF"/>
    <w:rsid w:val="00DC4567"/>
    <w:rsid w:val="00DD61EF"/>
    <w:rsid w:val="00DF14A0"/>
    <w:rsid w:val="00E115BB"/>
    <w:rsid w:val="00E41060"/>
    <w:rsid w:val="00EF2380"/>
    <w:rsid w:val="00F01DFF"/>
    <w:rsid w:val="00F17251"/>
    <w:rsid w:val="00F25C3E"/>
    <w:rsid w:val="00F421BB"/>
    <w:rsid w:val="00F527B0"/>
    <w:rsid w:val="00F62CE1"/>
    <w:rsid w:val="00F9030C"/>
    <w:rsid w:val="00FB1157"/>
    <w:rsid w:val="00FB4D90"/>
    <w:rsid w:val="00FB74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7DCB5"/>
  <w15:chartTrackingRefBased/>
  <w15:docId w15:val="{4DA809C7-1EE9-4CA0-9240-996FE43EE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2F95"/>
    <w:pPr>
      <w:spacing w:after="0" w:line="240" w:lineRule="auto"/>
    </w:pPr>
    <w:rPr>
      <w:rFonts w:ascii="Times New Roman" w:eastAsia="MS Mincho" w:hAnsi="Times New Roman" w:cs="Times New Roman"/>
      <w:sz w:val="24"/>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2F95"/>
    <w:rPr>
      <w:sz w:val="16"/>
      <w:szCs w:val="16"/>
    </w:rPr>
  </w:style>
  <w:style w:type="paragraph" w:styleId="CommentText">
    <w:name w:val="annotation text"/>
    <w:basedOn w:val="Normal"/>
    <w:link w:val="CommentTextChar"/>
    <w:uiPriority w:val="99"/>
    <w:unhideWhenUsed/>
    <w:rsid w:val="00342F95"/>
    <w:rPr>
      <w:sz w:val="20"/>
      <w:szCs w:val="20"/>
    </w:rPr>
  </w:style>
  <w:style w:type="character" w:customStyle="1" w:styleId="CommentTextChar">
    <w:name w:val="Comment Text Char"/>
    <w:basedOn w:val="DefaultParagraphFont"/>
    <w:link w:val="CommentText"/>
    <w:uiPriority w:val="99"/>
    <w:rsid w:val="00342F95"/>
    <w:rPr>
      <w:rFonts w:ascii="Times New Roman" w:eastAsia="MS Mincho" w:hAnsi="Times New Roman" w:cs="Times New Roman"/>
      <w:sz w:val="20"/>
      <w:szCs w:val="20"/>
      <w:lang w:val="en-US" w:eastAsia="nl-NL"/>
    </w:rPr>
  </w:style>
  <w:style w:type="paragraph" w:styleId="BalloonText">
    <w:name w:val="Balloon Text"/>
    <w:basedOn w:val="Normal"/>
    <w:link w:val="BalloonTextChar"/>
    <w:uiPriority w:val="99"/>
    <w:semiHidden/>
    <w:unhideWhenUsed/>
    <w:rsid w:val="00342F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F95"/>
    <w:rPr>
      <w:rFonts w:ascii="Segoe UI" w:eastAsia="MS Mincho" w:hAnsi="Segoe UI" w:cs="Segoe UI"/>
      <w:sz w:val="18"/>
      <w:szCs w:val="18"/>
      <w:lang w:val="en-US" w:eastAsia="nl-NL"/>
    </w:rPr>
  </w:style>
  <w:style w:type="paragraph" w:customStyle="1" w:styleId="EndNoteBibliographyTitle">
    <w:name w:val="EndNote Bibliography Title"/>
    <w:basedOn w:val="Normal"/>
    <w:link w:val="EndNoteBibliographyTitleChar"/>
    <w:rsid w:val="00342F95"/>
    <w:pPr>
      <w:jc w:val="center"/>
    </w:pPr>
    <w:rPr>
      <w:noProof/>
      <w:lang w:val="nl-NL"/>
    </w:rPr>
  </w:style>
  <w:style w:type="character" w:customStyle="1" w:styleId="EndNoteBibliographyTitleChar">
    <w:name w:val="EndNote Bibliography Title Char"/>
    <w:basedOn w:val="DefaultParagraphFont"/>
    <w:link w:val="EndNoteBibliographyTitle"/>
    <w:rsid w:val="00342F95"/>
    <w:rPr>
      <w:rFonts w:ascii="Times New Roman" w:eastAsia="MS Mincho" w:hAnsi="Times New Roman" w:cs="Times New Roman"/>
      <w:noProof/>
      <w:sz w:val="24"/>
      <w:szCs w:val="24"/>
      <w:lang w:val="nl-NL" w:eastAsia="nl-NL"/>
    </w:rPr>
  </w:style>
  <w:style w:type="paragraph" w:customStyle="1" w:styleId="EndNoteBibliography">
    <w:name w:val="EndNote Bibliography"/>
    <w:basedOn w:val="Normal"/>
    <w:link w:val="EndNoteBibliographyChar"/>
    <w:rsid w:val="00342F95"/>
    <w:rPr>
      <w:noProof/>
      <w:lang w:val="nl-NL"/>
    </w:rPr>
  </w:style>
  <w:style w:type="character" w:customStyle="1" w:styleId="EndNoteBibliographyChar">
    <w:name w:val="EndNote Bibliography Char"/>
    <w:basedOn w:val="DefaultParagraphFont"/>
    <w:link w:val="EndNoteBibliography"/>
    <w:rsid w:val="00342F95"/>
    <w:rPr>
      <w:rFonts w:ascii="Times New Roman" w:eastAsia="MS Mincho" w:hAnsi="Times New Roman" w:cs="Times New Roman"/>
      <w:noProof/>
      <w:sz w:val="24"/>
      <w:szCs w:val="24"/>
      <w:lang w:val="nl-NL" w:eastAsia="nl-NL"/>
    </w:rPr>
  </w:style>
  <w:style w:type="table" w:styleId="TableGrid">
    <w:name w:val="Table Grid"/>
    <w:basedOn w:val="TableNormal"/>
    <w:uiPriority w:val="39"/>
    <w:rsid w:val="003A6B64"/>
    <w:pPr>
      <w:spacing w:after="0" w:line="240" w:lineRule="auto"/>
    </w:pPr>
    <w:rPr>
      <w:rFonts w:ascii="Helvetica LT Std Light" w:hAnsi="Helvetica LT Std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A6B64"/>
    <w:pPr>
      <w:spacing w:after="0" w:line="240" w:lineRule="auto"/>
    </w:pPr>
    <w:rPr>
      <w:rFonts w:ascii="Helvetica LT Std Light" w:hAnsi="Helvetica LT Std Light"/>
    </w:rPr>
  </w:style>
  <w:style w:type="paragraph" w:styleId="CommentSubject">
    <w:name w:val="annotation subject"/>
    <w:basedOn w:val="CommentText"/>
    <w:next w:val="CommentText"/>
    <w:link w:val="CommentSubjectChar"/>
    <w:uiPriority w:val="99"/>
    <w:semiHidden/>
    <w:unhideWhenUsed/>
    <w:rsid w:val="002A0166"/>
    <w:rPr>
      <w:b/>
      <w:bCs/>
    </w:rPr>
  </w:style>
  <w:style w:type="character" w:customStyle="1" w:styleId="CommentSubjectChar">
    <w:name w:val="Comment Subject Char"/>
    <w:basedOn w:val="CommentTextChar"/>
    <w:link w:val="CommentSubject"/>
    <w:uiPriority w:val="99"/>
    <w:semiHidden/>
    <w:rsid w:val="002A0166"/>
    <w:rPr>
      <w:rFonts w:ascii="Times New Roman" w:eastAsia="MS Mincho" w:hAnsi="Times New Roman" w:cs="Times New Roman"/>
      <w:b/>
      <w:bCs/>
      <w:sz w:val="20"/>
      <w:szCs w:val="20"/>
      <w:lang w:val="en-US" w:eastAsia="nl-NL"/>
    </w:rPr>
  </w:style>
  <w:style w:type="paragraph" w:styleId="Header">
    <w:name w:val="header"/>
    <w:basedOn w:val="Normal"/>
    <w:link w:val="HeaderChar"/>
    <w:uiPriority w:val="99"/>
    <w:unhideWhenUsed/>
    <w:rsid w:val="00D1631F"/>
    <w:pPr>
      <w:tabs>
        <w:tab w:val="center" w:pos="4680"/>
        <w:tab w:val="right" w:pos="9360"/>
      </w:tabs>
    </w:pPr>
  </w:style>
  <w:style w:type="character" w:customStyle="1" w:styleId="HeaderChar">
    <w:name w:val="Header Char"/>
    <w:basedOn w:val="DefaultParagraphFont"/>
    <w:link w:val="Header"/>
    <w:uiPriority w:val="99"/>
    <w:rsid w:val="00D1631F"/>
    <w:rPr>
      <w:rFonts w:ascii="Times New Roman" w:eastAsia="MS Mincho" w:hAnsi="Times New Roman" w:cs="Times New Roman"/>
      <w:sz w:val="24"/>
      <w:szCs w:val="24"/>
      <w:lang w:val="en-US" w:eastAsia="nl-NL"/>
    </w:rPr>
  </w:style>
  <w:style w:type="paragraph" w:styleId="Footer">
    <w:name w:val="footer"/>
    <w:basedOn w:val="Normal"/>
    <w:link w:val="FooterChar"/>
    <w:uiPriority w:val="99"/>
    <w:unhideWhenUsed/>
    <w:rsid w:val="00D1631F"/>
    <w:pPr>
      <w:tabs>
        <w:tab w:val="center" w:pos="4680"/>
        <w:tab w:val="right" w:pos="9360"/>
      </w:tabs>
    </w:pPr>
  </w:style>
  <w:style w:type="character" w:customStyle="1" w:styleId="FooterChar">
    <w:name w:val="Footer Char"/>
    <w:basedOn w:val="DefaultParagraphFont"/>
    <w:link w:val="Footer"/>
    <w:uiPriority w:val="99"/>
    <w:rsid w:val="00D1631F"/>
    <w:rPr>
      <w:rFonts w:ascii="Times New Roman" w:eastAsia="MS Mincho" w:hAnsi="Times New Roman" w:cs="Times New Roman"/>
      <w:sz w:val="24"/>
      <w:szCs w:val="24"/>
      <w:lang w:val="en-US" w:eastAsia="nl-NL"/>
    </w:rPr>
  </w:style>
  <w:style w:type="character" w:styleId="LineNumber">
    <w:name w:val="line number"/>
    <w:basedOn w:val="DefaultParagraphFont"/>
    <w:uiPriority w:val="99"/>
    <w:semiHidden/>
    <w:unhideWhenUsed/>
    <w:rsid w:val="00A96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612</Words>
  <Characters>919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Valerio</dc:creator>
  <cp:keywords/>
  <dc:description/>
  <cp:lastModifiedBy>Luca Valerio</cp:lastModifiedBy>
  <cp:revision>5</cp:revision>
  <dcterms:created xsi:type="dcterms:W3CDTF">2018-10-21T19:03:00Z</dcterms:created>
  <dcterms:modified xsi:type="dcterms:W3CDTF">2018-11-11T18:36:00Z</dcterms:modified>
</cp:coreProperties>
</file>